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6D00E" w14:textId="77777777" w:rsidR="00B5022D" w:rsidRPr="00295243" w:rsidRDefault="00B5022D" w:rsidP="00B5022D">
      <w:pPr>
        <w:spacing w:after="24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DD5987">
        <w:rPr>
          <w:rFonts w:ascii="Times New Roman" w:eastAsia="Aptos" w:hAnsi="Times New Roman" w:cs="Times New Roman"/>
          <w:sz w:val="24"/>
          <w:szCs w:val="24"/>
        </w:rPr>
        <w:t>Triage</w:t>
      </w:r>
      <w:r w:rsidRPr="00295243">
        <w:rPr>
          <w:rFonts w:ascii="Times New Roman" w:eastAsia="Aptos" w:hAnsi="Times New Roman" w:cs="Times New Roman"/>
          <w:sz w:val="24"/>
          <w:szCs w:val="24"/>
        </w:rPr>
        <w:t xml:space="preserve"> tools to inform the prioritisation of physical health services following </w:t>
      </w:r>
      <w:r w:rsidRPr="00DD5987">
        <w:rPr>
          <w:rFonts w:ascii="Times New Roman" w:eastAsia="Aptos" w:hAnsi="Times New Roman" w:cs="Times New Roman"/>
          <w:sz w:val="24"/>
          <w:szCs w:val="24"/>
        </w:rPr>
        <w:t xml:space="preserve">a </w:t>
      </w:r>
      <w:r w:rsidRPr="00295243">
        <w:rPr>
          <w:rFonts w:ascii="Times New Roman" w:eastAsia="Aptos" w:hAnsi="Times New Roman" w:cs="Times New Roman"/>
          <w:sz w:val="24"/>
          <w:szCs w:val="24"/>
        </w:rPr>
        <w:t xml:space="preserve">diagnosis of cancer: a scoping review. Supportive Care in Cancer.  </w:t>
      </w:r>
    </w:p>
    <w:p w14:paraId="30E889E5" w14:textId="77777777" w:rsidR="00B5022D" w:rsidRPr="00295243" w:rsidRDefault="00B5022D" w:rsidP="00B5022D">
      <w:pPr>
        <w:spacing w:after="24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295243">
        <w:rPr>
          <w:rFonts w:ascii="Times New Roman" w:eastAsia="Aptos" w:hAnsi="Times New Roman" w:cs="Times New Roman"/>
          <w:sz w:val="24"/>
          <w:szCs w:val="24"/>
        </w:rPr>
        <w:t xml:space="preserve">Georgia L White, Lauren C Capozzi, Corey Linton, Adrian Wright, Tamara Jones, Hattie H Wright, Kate A Bolam, Elizabeth A Johnston, Briana K Clifford, Keegan Bean, Stephanie Brown, Sarah </w:t>
      </w:r>
      <w:proofErr w:type="spellStart"/>
      <w:r w:rsidRPr="00295243">
        <w:rPr>
          <w:rFonts w:ascii="Times New Roman" w:eastAsia="Aptos" w:hAnsi="Times New Roman" w:cs="Times New Roman"/>
          <w:sz w:val="24"/>
          <w:szCs w:val="24"/>
        </w:rPr>
        <w:t>Kolesaric</w:t>
      </w:r>
      <w:proofErr w:type="spellEnd"/>
      <w:r w:rsidRPr="00295243">
        <w:rPr>
          <w:rFonts w:ascii="Times New Roman" w:eastAsia="Aptos" w:hAnsi="Times New Roman" w:cs="Times New Roman"/>
          <w:sz w:val="24"/>
          <w:szCs w:val="24"/>
        </w:rPr>
        <w:t>, Mary A Kennedy, Bryan A Chan, Grace L Rose</w:t>
      </w:r>
      <w:r w:rsidRPr="00295243">
        <w:rPr>
          <w:rFonts w:ascii="Times New Roman" w:eastAsia="Aptos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Aptos" w:hAnsi="Times New Roman" w:cs="Times New Roman"/>
          <w:sz w:val="24"/>
          <w:szCs w:val="24"/>
          <w:vertAlign w:val="superscript"/>
        </w:rPr>
        <w:t>,2</w:t>
      </w:r>
    </w:p>
    <w:p w14:paraId="63FEE3BE" w14:textId="77777777" w:rsidR="00B5022D" w:rsidRPr="00295243" w:rsidRDefault="00B5022D" w:rsidP="00B5022D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295243">
        <w:rPr>
          <w:rFonts w:ascii="Times New Roman" w:eastAsia="Aptos" w:hAnsi="Times New Roman" w:cs="Times New Roman"/>
          <w:sz w:val="24"/>
          <w:szCs w:val="24"/>
          <w:vertAlign w:val="superscript"/>
        </w:rPr>
        <w:t>1</w:t>
      </w:r>
      <w:r w:rsidRPr="00295243">
        <w:rPr>
          <w:rFonts w:ascii="Times New Roman" w:eastAsia="Aptos" w:hAnsi="Times New Roman" w:cs="Times New Roman"/>
          <w:sz w:val="24"/>
          <w:szCs w:val="24"/>
        </w:rPr>
        <w:t>School of Health, University of the Sunshine Coast, Queensland, Australia</w:t>
      </w:r>
    </w:p>
    <w:p w14:paraId="4473C9CA" w14:textId="77777777" w:rsidR="00B5022D" w:rsidRPr="00295243" w:rsidRDefault="00B5022D" w:rsidP="00B5022D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295243">
        <w:rPr>
          <w:rFonts w:ascii="Times New Roman" w:eastAsia="Aptos" w:hAnsi="Times New Roman" w:cs="Times New Roman"/>
          <w:sz w:val="24"/>
          <w:szCs w:val="24"/>
          <w:vertAlign w:val="superscript"/>
        </w:rPr>
        <w:t>2</w:t>
      </w:r>
      <w:r w:rsidRPr="00295243">
        <w:rPr>
          <w:rFonts w:ascii="Times New Roman" w:eastAsia="Aptos" w:hAnsi="Times New Roman" w:cs="Times New Roman"/>
          <w:sz w:val="24"/>
          <w:szCs w:val="24"/>
        </w:rPr>
        <w:t>Sunshine Coast Health Institute, Queensland, Australia</w:t>
      </w:r>
    </w:p>
    <w:p w14:paraId="7F417F45" w14:textId="77777777" w:rsidR="008E2C25" w:rsidRPr="008E2C25" w:rsidRDefault="008E2C25" w:rsidP="008E2C25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14:paraId="0EBC70FB" w14:textId="77777777" w:rsidR="008E2C25" w:rsidRDefault="008E2C25" w:rsidP="008E2C25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8E2C25">
        <w:rPr>
          <w:rFonts w:ascii="Times New Roman" w:eastAsia="Aptos" w:hAnsi="Times New Roman" w:cs="Times New Roman"/>
          <w:sz w:val="24"/>
          <w:szCs w:val="24"/>
        </w:rPr>
        <w:t>E-mail: grose1@usc.edu.au</w:t>
      </w:r>
    </w:p>
    <w:p w14:paraId="57253F63" w14:textId="77777777" w:rsidR="008E2C25" w:rsidRPr="008E2C25" w:rsidRDefault="008E2C25" w:rsidP="008E2C25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14:paraId="3D7F1F57" w14:textId="1EC43597" w:rsidR="009E15D0" w:rsidRPr="00D4043B" w:rsidRDefault="00996CE6" w:rsidP="00FC2E6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4043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47262A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D4043B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D4043B">
        <w:rPr>
          <w:rFonts w:ascii="Times New Roman" w:hAnsi="Times New Roman" w:cs="Times New Roman"/>
          <w:sz w:val="24"/>
          <w:szCs w:val="24"/>
          <w:lang w:val="en-GB"/>
        </w:rPr>
        <w:t xml:space="preserve"> Quality appraisal of included </w:t>
      </w:r>
      <w:r w:rsidR="001439AE">
        <w:rPr>
          <w:rFonts w:ascii="Times New Roman" w:hAnsi="Times New Roman" w:cs="Times New Roman"/>
          <w:sz w:val="24"/>
          <w:szCs w:val="24"/>
          <w:lang w:val="en-GB"/>
        </w:rPr>
        <w:t xml:space="preserve">reports </w:t>
      </w:r>
      <w:r w:rsidR="00D03A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PlainTable21"/>
        <w:tblW w:w="15398" w:type="dxa"/>
        <w:tblBorders>
          <w:top w:val="double" w:sz="4" w:space="0" w:color="auto"/>
          <w:bottom w:val="doub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8"/>
        <w:gridCol w:w="2272"/>
        <w:gridCol w:w="1913"/>
        <w:gridCol w:w="1913"/>
        <w:gridCol w:w="1913"/>
        <w:gridCol w:w="1913"/>
        <w:gridCol w:w="1737"/>
        <w:gridCol w:w="16"/>
        <w:gridCol w:w="2073"/>
      </w:tblGrid>
      <w:tr w:rsidR="00FF7B87" w:rsidRPr="00E47A98" w14:paraId="18B628A4" w14:textId="6B8106A7" w:rsidTr="00180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bottom w:val="nil"/>
            </w:tcBorders>
          </w:tcPr>
          <w:p w14:paraId="1A0E70BE" w14:textId="257EB65B" w:rsidR="00FF7B87" w:rsidRPr="00E47A98" w:rsidRDefault="00FF7B87" w:rsidP="00EE4B2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</w:p>
        </w:tc>
        <w:tc>
          <w:tcPr>
            <w:tcW w:w="2272" w:type="dxa"/>
            <w:tcBorders>
              <w:bottom w:val="nil"/>
            </w:tcBorders>
          </w:tcPr>
          <w:p w14:paraId="3707F5AD" w14:textId="77777777" w:rsidR="00FF7B87" w:rsidRPr="00E47A98" w:rsidRDefault="00FF7B87" w:rsidP="00EE4B2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Study type </w:t>
            </w:r>
          </w:p>
        </w:tc>
        <w:tc>
          <w:tcPr>
            <w:tcW w:w="9389" w:type="dxa"/>
            <w:gridSpan w:val="5"/>
            <w:tcBorders>
              <w:bottom w:val="nil"/>
            </w:tcBorders>
            <w:vAlign w:val="center"/>
          </w:tcPr>
          <w:p w14:paraId="3F6050B1" w14:textId="43407788" w:rsidR="00FF7B87" w:rsidRPr="00E47A98" w:rsidRDefault="00FF7B87" w:rsidP="00180E4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MMAT</w:t>
            </w:r>
            <w:proofErr w:type="spellEnd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 quality rating</w:t>
            </w:r>
          </w:p>
        </w:tc>
        <w:tc>
          <w:tcPr>
            <w:tcW w:w="2089" w:type="dxa"/>
            <w:gridSpan w:val="2"/>
            <w:tcBorders>
              <w:bottom w:val="nil"/>
            </w:tcBorders>
          </w:tcPr>
          <w:p w14:paraId="4FE91A0C" w14:textId="7064BD41" w:rsidR="00FF7B87" w:rsidRPr="00E47A98" w:rsidRDefault="00FF7B87" w:rsidP="00FF7B8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lity criteria met</w:t>
            </w:r>
          </w:p>
        </w:tc>
      </w:tr>
      <w:tr w:rsidR="00246682" w:rsidRPr="00E47A98" w14:paraId="47DB5D9A" w14:textId="062A7C6B" w:rsidTr="000574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  <w:tcBorders>
              <w:top w:val="nil"/>
            </w:tcBorders>
          </w:tcPr>
          <w:p w14:paraId="1F41CE3B" w14:textId="77777777" w:rsidR="00246682" w:rsidRPr="00E47A98" w:rsidRDefault="00246682" w:rsidP="00EE4B2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nil"/>
            </w:tcBorders>
          </w:tcPr>
          <w:p w14:paraId="3A917F2E" w14:textId="77777777" w:rsidR="00246682" w:rsidRPr="00E47A98" w:rsidRDefault="00246682" w:rsidP="00EE4B2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</w:tcBorders>
            <w:vAlign w:val="center"/>
          </w:tcPr>
          <w:p w14:paraId="7AC8E811" w14:textId="77777777" w:rsidR="00246682" w:rsidRPr="00E47A98" w:rsidRDefault="00246682" w:rsidP="000574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3" w:type="dxa"/>
            <w:tcBorders>
              <w:top w:val="nil"/>
            </w:tcBorders>
            <w:vAlign w:val="center"/>
          </w:tcPr>
          <w:p w14:paraId="087BC4A6" w14:textId="77777777" w:rsidR="00246682" w:rsidRPr="00E47A98" w:rsidRDefault="00246682" w:rsidP="000574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3" w:type="dxa"/>
            <w:tcBorders>
              <w:top w:val="nil"/>
            </w:tcBorders>
            <w:vAlign w:val="center"/>
          </w:tcPr>
          <w:p w14:paraId="0F33BA26" w14:textId="77777777" w:rsidR="00246682" w:rsidRPr="00E47A98" w:rsidRDefault="00246682" w:rsidP="000574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3" w:type="dxa"/>
            <w:tcBorders>
              <w:top w:val="nil"/>
            </w:tcBorders>
            <w:vAlign w:val="center"/>
          </w:tcPr>
          <w:p w14:paraId="4E78ECDD" w14:textId="77777777" w:rsidR="00246682" w:rsidRPr="00E47A98" w:rsidRDefault="00246682" w:rsidP="000574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53" w:type="dxa"/>
            <w:gridSpan w:val="2"/>
            <w:tcBorders>
              <w:top w:val="nil"/>
            </w:tcBorders>
            <w:vAlign w:val="center"/>
          </w:tcPr>
          <w:p w14:paraId="1023C8CF" w14:textId="77777777" w:rsidR="00246682" w:rsidRPr="00E47A98" w:rsidRDefault="00246682" w:rsidP="000574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3" w:type="dxa"/>
            <w:tcBorders>
              <w:top w:val="nil"/>
            </w:tcBorders>
            <w:vAlign w:val="center"/>
          </w:tcPr>
          <w:p w14:paraId="26F3CDAB" w14:textId="28F8ADD9" w:rsidR="00246682" w:rsidRPr="00E47A98" w:rsidRDefault="00246682" w:rsidP="000574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F2538" w:rsidRPr="00E47A98" w14:paraId="759E81CE" w14:textId="44FAEBBC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45A2C3D2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Akmansu</w:t>
            </w:r>
            <w:proofErr w:type="spellEnd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 et al., 2022</w:t>
            </w:r>
          </w:p>
          <w:p w14:paraId="103F3831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urkey </w:t>
            </w:r>
          </w:p>
        </w:tc>
        <w:tc>
          <w:tcPr>
            <w:tcW w:w="2272" w:type="dxa"/>
          </w:tcPr>
          <w:p w14:paraId="645B6EAA" w14:textId="77777777" w:rsidR="00BF2538" w:rsidRPr="00E47A98" w:rsidRDefault="00BF2538" w:rsidP="00BF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22B158CF" w14:textId="4765F174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8A8CA01" w14:textId="19C2DBA4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4E5A42CF" w14:textId="10D62EA8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77C1CCBF" w14:textId="7BED3BF4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60D8BB83" w14:textId="3FD89B32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6932698E" w14:textId="64CAFBAF" w:rsidR="00BF2538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%)</w:t>
            </w:r>
          </w:p>
        </w:tc>
      </w:tr>
      <w:tr w:rsidR="00BF2538" w:rsidRPr="00E47A98" w14:paraId="0A1814D7" w14:textId="059C0940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5CE6A748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2. Baik et al., 2024 </w:t>
            </w: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hina </w:t>
            </w:r>
          </w:p>
        </w:tc>
        <w:tc>
          <w:tcPr>
            <w:tcW w:w="2272" w:type="dxa"/>
          </w:tcPr>
          <w:p w14:paraId="17AC6148" w14:textId="77777777" w:rsidR="00BF2538" w:rsidRPr="00E47A98" w:rsidRDefault="00BF2538" w:rsidP="00BF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Randomised controlled trial</w:t>
            </w:r>
          </w:p>
        </w:tc>
        <w:tc>
          <w:tcPr>
            <w:tcW w:w="1913" w:type="dxa"/>
          </w:tcPr>
          <w:p w14:paraId="4B1CBEC1" w14:textId="4AA95DF2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28CEC36A" w14:textId="24444298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1F2B700F" w14:textId="551447B4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6076ABEA" w14:textId="28F9ACA1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53" w:type="dxa"/>
            <w:gridSpan w:val="2"/>
          </w:tcPr>
          <w:p w14:paraId="43AE2040" w14:textId="44ABD419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073" w:type="dxa"/>
          </w:tcPr>
          <w:p w14:paraId="4E1B980B" w14:textId="5A26596A" w:rsidR="00BF2538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0%)</w:t>
            </w:r>
          </w:p>
        </w:tc>
      </w:tr>
      <w:tr w:rsidR="00BF2538" w:rsidRPr="00E47A98" w14:paraId="01788E84" w14:textId="016520BF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58E42A8F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Belloumini</w:t>
            </w:r>
            <w:proofErr w:type="spellEnd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 et al., 2024</w:t>
            </w:r>
          </w:p>
          <w:p w14:paraId="4441A177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taly </w:t>
            </w:r>
          </w:p>
        </w:tc>
        <w:tc>
          <w:tcPr>
            <w:tcW w:w="2272" w:type="dxa"/>
          </w:tcPr>
          <w:p w14:paraId="24DC3331" w14:textId="77777777" w:rsidR="00BF2538" w:rsidRPr="00E47A98" w:rsidRDefault="00BF2538" w:rsidP="00BF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2EA493ED" w14:textId="58A394E3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7ACBBC9E" w14:textId="204FEDF2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750FEB36" w14:textId="37B8282A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7EBF7385" w14:textId="59E9F342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53" w:type="dxa"/>
            <w:gridSpan w:val="2"/>
          </w:tcPr>
          <w:p w14:paraId="11BFADBB" w14:textId="5620E410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1FA5DD83" w14:textId="0C41267B" w:rsidR="00BF2538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%)</w:t>
            </w:r>
          </w:p>
        </w:tc>
      </w:tr>
      <w:tr w:rsidR="00BF2538" w:rsidRPr="00E47A98" w14:paraId="64896637" w14:textId="7812943C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09001E8C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4. Bentley et al., 2013 </w:t>
            </w:r>
          </w:p>
          <w:p w14:paraId="64A08400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ngland </w:t>
            </w:r>
          </w:p>
        </w:tc>
        <w:tc>
          <w:tcPr>
            <w:tcW w:w="2272" w:type="dxa"/>
          </w:tcPr>
          <w:p w14:paraId="7CF4E09B" w14:textId="09E57AB7" w:rsidR="00BF2538" w:rsidRPr="00E47A98" w:rsidRDefault="00AB0417" w:rsidP="00BF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623AD" w:rsidRPr="00E47A9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F2538" w:rsidRPr="00E47A98">
              <w:rPr>
                <w:rFonts w:ascii="Times New Roman" w:hAnsi="Times New Roman" w:cs="Times New Roman"/>
                <w:sz w:val="24"/>
                <w:szCs w:val="24"/>
              </w:rPr>
              <w:t>n-randomised trial</w:t>
            </w:r>
          </w:p>
        </w:tc>
        <w:tc>
          <w:tcPr>
            <w:tcW w:w="1913" w:type="dxa"/>
          </w:tcPr>
          <w:p w14:paraId="59599258" w14:textId="74693C93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5C501382" w14:textId="38B1EE03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7093E64" w14:textId="58611108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8AB45D8" w14:textId="3EA3E28A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53" w:type="dxa"/>
            <w:gridSpan w:val="2"/>
          </w:tcPr>
          <w:p w14:paraId="2DA315D5" w14:textId="43B7D013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7BCDCA63" w14:textId="3A6DF089" w:rsidR="00BF2538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3 (60%)</w:t>
            </w:r>
          </w:p>
        </w:tc>
      </w:tr>
      <w:tr w:rsidR="00BF2538" w:rsidRPr="00E47A98" w14:paraId="604E7E05" w14:textId="466E6612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06234405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5. Berry et al., 2018 </w:t>
            </w:r>
          </w:p>
          <w:p w14:paraId="11F526D9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04DFFAB3" w14:textId="1BD4E3E0" w:rsidR="00BF2538" w:rsidRPr="00E47A98" w:rsidRDefault="00A623AD" w:rsidP="00BF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on-randomised trial</w:t>
            </w:r>
          </w:p>
        </w:tc>
        <w:tc>
          <w:tcPr>
            <w:tcW w:w="1913" w:type="dxa"/>
          </w:tcPr>
          <w:p w14:paraId="1FA14A6B" w14:textId="04B71FCA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09B0B6DA" w14:textId="5298D6CD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5B6383B7" w14:textId="4BC4DCAA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13C0D801" w14:textId="55FD8023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53" w:type="dxa"/>
            <w:gridSpan w:val="2"/>
          </w:tcPr>
          <w:p w14:paraId="682B4DA4" w14:textId="21EB5069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144EA446" w14:textId="26B185EC" w:rsidR="00BF2538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%)</w:t>
            </w:r>
          </w:p>
        </w:tc>
      </w:tr>
      <w:tr w:rsidR="00BF2538" w:rsidRPr="00E47A98" w14:paraId="6957E182" w14:textId="219E6243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3E455FCE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6. Breen et al., 2012 </w:t>
            </w:r>
          </w:p>
          <w:p w14:paraId="06794173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ustralia </w:t>
            </w:r>
          </w:p>
        </w:tc>
        <w:tc>
          <w:tcPr>
            <w:tcW w:w="2272" w:type="dxa"/>
          </w:tcPr>
          <w:p w14:paraId="74D0838F" w14:textId="3FD0BDD4" w:rsidR="00BF2538" w:rsidRPr="00E47A98" w:rsidRDefault="00A623AD" w:rsidP="00BF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on-randomised trial</w:t>
            </w:r>
          </w:p>
        </w:tc>
        <w:tc>
          <w:tcPr>
            <w:tcW w:w="1913" w:type="dxa"/>
          </w:tcPr>
          <w:p w14:paraId="7E53FA49" w14:textId="2B62AF8E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913" w:type="dxa"/>
          </w:tcPr>
          <w:p w14:paraId="76B5ADBD" w14:textId="39B63D92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32D7292B" w14:textId="7C5342BC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35313B1" w14:textId="018828C3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53" w:type="dxa"/>
            <w:gridSpan w:val="2"/>
          </w:tcPr>
          <w:p w14:paraId="25272234" w14:textId="6842D36B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542C6B99" w14:textId="036B7386" w:rsidR="00BF2538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%)</w:t>
            </w:r>
          </w:p>
        </w:tc>
      </w:tr>
      <w:tr w:rsidR="00BF2538" w:rsidRPr="00E47A98" w14:paraId="0B5550D2" w14:textId="339BF037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6B73270B" w14:textId="77777777" w:rsidR="00BF2538" w:rsidRPr="00E47A98" w:rsidRDefault="00BF2538" w:rsidP="00BF2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7. Brick et al., 2023</w:t>
            </w: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3BADC3A3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14371AC3" w14:textId="51CEBF0B" w:rsidR="00BF2538" w:rsidRPr="00E47A98" w:rsidRDefault="00A623AD" w:rsidP="00BF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on-randomised trial</w:t>
            </w:r>
          </w:p>
        </w:tc>
        <w:tc>
          <w:tcPr>
            <w:tcW w:w="1913" w:type="dxa"/>
          </w:tcPr>
          <w:p w14:paraId="210A5673" w14:textId="5F19718D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24A348AE" w14:textId="601FDDE1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727F8F4" w14:textId="4E0E3F75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913" w:type="dxa"/>
          </w:tcPr>
          <w:p w14:paraId="438675E4" w14:textId="49EB89E7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53" w:type="dxa"/>
            <w:gridSpan w:val="2"/>
          </w:tcPr>
          <w:p w14:paraId="18659016" w14:textId="488FFC9E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005B30BF" w14:textId="4C3B856A" w:rsidR="00BF2538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0%)</w:t>
            </w:r>
          </w:p>
        </w:tc>
      </w:tr>
      <w:tr w:rsidR="00BF2538" w:rsidRPr="00E47A98" w14:paraId="1F91C2D4" w14:textId="3A5742A3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630A3DF0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8. Capozzi et al., 2023 </w:t>
            </w:r>
          </w:p>
          <w:p w14:paraId="1AF6FC21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 xml:space="preserve">Canada </w:t>
            </w:r>
          </w:p>
        </w:tc>
        <w:tc>
          <w:tcPr>
            <w:tcW w:w="2272" w:type="dxa"/>
          </w:tcPr>
          <w:p w14:paraId="10332C99" w14:textId="77777777" w:rsidR="00BF2538" w:rsidRPr="00E47A98" w:rsidRDefault="00BF2538" w:rsidP="00BF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xed methods</w:t>
            </w:r>
          </w:p>
        </w:tc>
        <w:tc>
          <w:tcPr>
            <w:tcW w:w="1913" w:type="dxa"/>
          </w:tcPr>
          <w:p w14:paraId="16429C50" w14:textId="2BBA9123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14735B6B" w14:textId="60F613F5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886CDBF" w14:textId="520C882A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568FE2DD" w14:textId="6FBB877B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753" w:type="dxa"/>
            <w:gridSpan w:val="2"/>
          </w:tcPr>
          <w:p w14:paraId="68FF2740" w14:textId="03158AFA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40A438AA" w14:textId="227A1405" w:rsidR="00BF2538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00%)</w:t>
            </w:r>
          </w:p>
        </w:tc>
      </w:tr>
      <w:tr w:rsidR="00BF2538" w:rsidRPr="00E47A98" w14:paraId="64EC6C5D" w14:textId="415C5A3D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35EC0D2B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9. Cha et al., 2022 </w:t>
            </w: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merica </w:t>
            </w:r>
          </w:p>
        </w:tc>
        <w:tc>
          <w:tcPr>
            <w:tcW w:w="2272" w:type="dxa"/>
          </w:tcPr>
          <w:p w14:paraId="3BC1EF68" w14:textId="77777777" w:rsidR="00BF2538" w:rsidRPr="00E47A98" w:rsidRDefault="00BF2538" w:rsidP="00BF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1A0A38E2" w14:textId="35730724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1534F040" w14:textId="41049F1D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AF178EE" w14:textId="15C16A6D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CB90659" w14:textId="4834DE26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31354D8A" w14:textId="3E5FF7EA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0EFEB3C0" w14:textId="405EB57F" w:rsidR="00BF2538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0%)</w:t>
            </w:r>
          </w:p>
        </w:tc>
      </w:tr>
      <w:tr w:rsidR="00BF2538" w:rsidRPr="00E47A98" w14:paraId="26B69769" w14:textId="4F8E55BD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5D0625B1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10. Chao et al., 2025 </w:t>
            </w:r>
          </w:p>
          <w:p w14:paraId="4FE0E572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Tawain </w:t>
            </w:r>
          </w:p>
        </w:tc>
        <w:tc>
          <w:tcPr>
            <w:tcW w:w="2272" w:type="dxa"/>
          </w:tcPr>
          <w:p w14:paraId="01CF20B5" w14:textId="77777777" w:rsidR="00BF2538" w:rsidRPr="00E47A98" w:rsidRDefault="00BF2538" w:rsidP="00BF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02266E83" w14:textId="328418D6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176A5842" w14:textId="0E39C99D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65C89D15" w14:textId="39391CAC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5C3F2149" w14:textId="26B17358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7CECE267" w14:textId="2DA6D1DF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227C0F4D" w14:textId="0C658D06" w:rsidR="00BF2538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%)</w:t>
            </w:r>
          </w:p>
        </w:tc>
      </w:tr>
      <w:tr w:rsidR="00BF2538" w:rsidRPr="00E47A98" w14:paraId="5D62CC96" w14:textId="5CCD03F7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45DB52B6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11. Chapman et al., 2014 </w:t>
            </w:r>
          </w:p>
          <w:p w14:paraId="0A00F978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626F32E7" w14:textId="77777777" w:rsidR="00BF2538" w:rsidRPr="00E47A98" w:rsidRDefault="00BF2538" w:rsidP="00BF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5F00BE9A" w14:textId="464781CB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3A9D0F5C" w14:textId="1CB16F38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3663081A" w14:textId="011A67E9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103A9275" w14:textId="2D030631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53" w:type="dxa"/>
            <w:gridSpan w:val="2"/>
          </w:tcPr>
          <w:p w14:paraId="32115125" w14:textId="40B79185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2073" w:type="dxa"/>
          </w:tcPr>
          <w:p w14:paraId="401E050E" w14:textId="2EDFE863" w:rsidR="00BF2538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0%)</w:t>
            </w:r>
          </w:p>
        </w:tc>
      </w:tr>
      <w:tr w:rsidR="00BF2538" w:rsidRPr="00E47A98" w14:paraId="16110DB4" w14:textId="3FBFFF10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324F6FA8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12. </w:t>
            </w:r>
            <w:proofErr w:type="spellStart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Chebl</w:t>
            </w:r>
            <w:proofErr w:type="spellEnd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 et al., 2024 </w:t>
            </w:r>
          </w:p>
          <w:p w14:paraId="2C7B5FB7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1413C799" w14:textId="77777777" w:rsidR="00BF2538" w:rsidRPr="00E47A98" w:rsidRDefault="00BF2538" w:rsidP="00BF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55DD036F" w14:textId="59B9871D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1AD9A4C6" w14:textId="259D3533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2A93058A" w14:textId="6D6E2A55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5484F27" w14:textId="5C4ED67F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753" w:type="dxa"/>
            <w:gridSpan w:val="2"/>
          </w:tcPr>
          <w:p w14:paraId="22118B13" w14:textId="1CC82DBE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2073" w:type="dxa"/>
          </w:tcPr>
          <w:p w14:paraId="43A8CD13" w14:textId="5EE2E332" w:rsidR="00BF2538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0%)</w:t>
            </w:r>
          </w:p>
        </w:tc>
      </w:tr>
      <w:tr w:rsidR="00BF2538" w:rsidRPr="00E47A98" w14:paraId="10927D1F" w14:textId="0756E678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274775E7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13. Chen et al., 2012 </w:t>
            </w:r>
          </w:p>
          <w:p w14:paraId="7B82EBA4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ingapore </w:t>
            </w:r>
          </w:p>
        </w:tc>
        <w:tc>
          <w:tcPr>
            <w:tcW w:w="2272" w:type="dxa"/>
          </w:tcPr>
          <w:p w14:paraId="6896F2C7" w14:textId="77777777" w:rsidR="00BF2538" w:rsidRPr="00E47A98" w:rsidRDefault="00BF2538" w:rsidP="00BF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01ECB468" w14:textId="0AF5D1B1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70D1B3C6" w14:textId="5295964A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37EAA366" w14:textId="31AB80E1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3F8B632F" w14:textId="08C36EFD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753" w:type="dxa"/>
            <w:gridSpan w:val="2"/>
          </w:tcPr>
          <w:p w14:paraId="6168E7D3" w14:textId="3AD03602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2BD43FC5" w14:textId="4132EF13" w:rsidR="00BF2538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0%)</w:t>
            </w:r>
          </w:p>
        </w:tc>
      </w:tr>
      <w:tr w:rsidR="00BF2538" w:rsidRPr="00E47A98" w14:paraId="1C05699B" w14:textId="2599C441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5ED6BE37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14. Colombo et al., 2018 </w:t>
            </w:r>
          </w:p>
          <w:p w14:paraId="6F4C2768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5790C268" w14:textId="77777777" w:rsidR="00BF2538" w:rsidRPr="00E47A98" w:rsidRDefault="00BF2538" w:rsidP="00BF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677EF2E9" w14:textId="128998FB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C39BA67" w14:textId="7EC735FD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1DB0A829" w14:textId="2F6350E9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1D2FDCDA" w14:textId="7BF0FADF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53" w:type="dxa"/>
            <w:gridSpan w:val="2"/>
          </w:tcPr>
          <w:p w14:paraId="50385443" w14:textId="496A8CEB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170AB1AE" w14:textId="5A0A73AF" w:rsidR="00BF2538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0%)</w:t>
            </w:r>
          </w:p>
        </w:tc>
      </w:tr>
      <w:tr w:rsidR="00BF2538" w:rsidRPr="00E47A98" w14:paraId="1667B02C" w14:textId="6A660F1D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16B11BEE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15. </w:t>
            </w:r>
            <w:proofErr w:type="spellStart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Croisier</w:t>
            </w:r>
            <w:proofErr w:type="spellEnd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 et al., 2022 </w:t>
            </w:r>
          </w:p>
          <w:p w14:paraId="23892AEA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ustralia </w:t>
            </w:r>
          </w:p>
        </w:tc>
        <w:tc>
          <w:tcPr>
            <w:tcW w:w="2272" w:type="dxa"/>
          </w:tcPr>
          <w:p w14:paraId="60402859" w14:textId="77777777" w:rsidR="00BF2538" w:rsidRPr="00E47A98" w:rsidRDefault="00BF2538" w:rsidP="00BF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1858DA44" w14:textId="5F03EE93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3BA26D1" w14:textId="38104A65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376FD7AC" w14:textId="01A9ED38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58B1C0B8" w14:textId="26875247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363B2783" w14:textId="596863E2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685EAD77" w14:textId="5E04DADC" w:rsidR="00BF2538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%)</w:t>
            </w:r>
          </w:p>
        </w:tc>
      </w:tr>
      <w:tr w:rsidR="00BF2538" w:rsidRPr="00E47A98" w14:paraId="5663BE30" w14:textId="038B4C61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22DE4AD3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16. Dalzell et al., 2017 </w:t>
            </w:r>
          </w:p>
          <w:p w14:paraId="44E93507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anada </w:t>
            </w:r>
          </w:p>
        </w:tc>
        <w:tc>
          <w:tcPr>
            <w:tcW w:w="2272" w:type="dxa"/>
          </w:tcPr>
          <w:p w14:paraId="41A4261C" w14:textId="7C9F9DBD" w:rsidR="00BF2538" w:rsidRPr="00E47A98" w:rsidRDefault="00BF2538" w:rsidP="00BF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5156CE79" w14:textId="420E05AA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0A3BCAAE" w14:textId="1C147C3D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32DB3D11" w14:textId="1A7B1CAF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13" w:type="dxa"/>
          </w:tcPr>
          <w:p w14:paraId="1FC2966F" w14:textId="51E6B732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53" w:type="dxa"/>
            <w:gridSpan w:val="2"/>
          </w:tcPr>
          <w:p w14:paraId="0711F153" w14:textId="0E822125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11FDCDED" w14:textId="7B4D2567" w:rsidR="00BF2538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1 (20%)</w:t>
            </w:r>
          </w:p>
        </w:tc>
      </w:tr>
      <w:tr w:rsidR="00BF2538" w:rsidRPr="00E47A98" w14:paraId="540A0D8A" w14:textId="595951FA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4B842AC0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17. Danielson et al., 2012 </w:t>
            </w:r>
          </w:p>
          <w:p w14:paraId="2868F67F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anada </w:t>
            </w:r>
          </w:p>
        </w:tc>
        <w:tc>
          <w:tcPr>
            <w:tcW w:w="2272" w:type="dxa"/>
          </w:tcPr>
          <w:p w14:paraId="5DC52B72" w14:textId="77777777" w:rsidR="00BF2538" w:rsidRPr="00E47A98" w:rsidRDefault="00BF2538" w:rsidP="00BF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70208EED" w14:textId="3BA756E1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C18041F" w14:textId="6F93D103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3062F400" w14:textId="184C5BB9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5F377C90" w14:textId="5EDC3EAE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6EB294F9" w14:textId="5495B0FD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52AAB7F7" w14:textId="59A0C771" w:rsidR="00BF2538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0%)</w:t>
            </w:r>
          </w:p>
        </w:tc>
      </w:tr>
      <w:tr w:rsidR="00BF2538" w:rsidRPr="00E47A98" w14:paraId="67C0E207" w14:textId="1B522891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20B6555B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18. Deng et al., 2023 </w:t>
            </w:r>
          </w:p>
          <w:p w14:paraId="0DF53EF5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hina </w:t>
            </w:r>
          </w:p>
        </w:tc>
        <w:tc>
          <w:tcPr>
            <w:tcW w:w="2272" w:type="dxa"/>
          </w:tcPr>
          <w:p w14:paraId="147CE7A4" w14:textId="77777777" w:rsidR="00BF2538" w:rsidRPr="00E47A98" w:rsidRDefault="00BF2538" w:rsidP="00BF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16CF3F9E" w14:textId="17C2B800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27C85D5A" w14:textId="46284EB3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4CB20E13" w14:textId="675D592B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5D2DA93" w14:textId="4CA0CE3B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753" w:type="dxa"/>
            <w:gridSpan w:val="2"/>
          </w:tcPr>
          <w:p w14:paraId="651813EA" w14:textId="0250A146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2073" w:type="dxa"/>
          </w:tcPr>
          <w:p w14:paraId="39EB1480" w14:textId="081030F7" w:rsidR="00BF2538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%)</w:t>
            </w:r>
          </w:p>
        </w:tc>
      </w:tr>
      <w:tr w:rsidR="00BF2538" w:rsidRPr="00E47A98" w14:paraId="2D50C293" w14:textId="75F2647B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6DAC2791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19. </w:t>
            </w:r>
            <w:proofErr w:type="spellStart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Dolbeault</w:t>
            </w:r>
            <w:proofErr w:type="spellEnd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 et al., 2011 </w:t>
            </w:r>
          </w:p>
          <w:p w14:paraId="0076DDA4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rance </w:t>
            </w:r>
          </w:p>
        </w:tc>
        <w:tc>
          <w:tcPr>
            <w:tcW w:w="2272" w:type="dxa"/>
          </w:tcPr>
          <w:p w14:paraId="6B2188B5" w14:textId="684F5663" w:rsidR="00BF2538" w:rsidRPr="00E47A98" w:rsidRDefault="00BF2538" w:rsidP="00BF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00868770" w14:textId="3FBE83C9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4406801F" w14:textId="5A1E3802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486DF416" w14:textId="4919D149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3D39D898" w14:textId="23B041F1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53" w:type="dxa"/>
            <w:gridSpan w:val="2"/>
          </w:tcPr>
          <w:p w14:paraId="6F370892" w14:textId="5F4FCA74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6F05ADFA" w14:textId="70333152" w:rsidR="00BF2538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%)</w:t>
            </w:r>
          </w:p>
        </w:tc>
      </w:tr>
      <w:tr w:rsidR="00BF2538" w:rsidRPr="00E47A98" w14:paraId="64D92D2D" w14:textId="2E7BD955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0E454CDC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20. Eurich et al., 2022 </w:t>
            </w:r>
          </w:p>
          <w:p w14:paraId="13A24407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53188B8C" w14:textId="77777777" w:rsidR="00BF2538" w:rsidRPr="00E47A98" w:rsidRDefault="00BF2538" w:rsidP="00BF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6FAE4CE1" w14:textId="678EE2A5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CC83779" w14:textId="3C3D6B3C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7804C770" w14:textId="77CECAC1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A641383" w14:textId="5FF06B8C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53" w:type="dxa"/>
            <w:gridSpan w:val="2"/>
          </w:tcPr>
          <w:p w14:paraId="1C4D844D" w14:textId="226D671C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604D70F6" w14:textId="76F7FC77" w:rsidR="00BF2538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%)</w:t>
            </w:r>
          </w:p>
        </w:tc>
      </w:tr>
      <w:tr w:rsidR="00BF2538" w:rsidRPr="00E47A98" w14:paraId="6D74E786" w14:textId="035E0464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7AA701D1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1. </w:t>
            </w:r>
            <w:proofErr w:type="spellStart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Extermann</w:t>
            </w:r>
            <w:proofErr w:type="spellEnd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 et al., 2004 </w:t>
            </w:r>
          </w:p>
          <w:p w14:paraId="73FDB365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66D82F49" w14:textId="755D0084" w:rsidR="00BF2538" w:rsidRPr="00E47A98" w:rsidRDefault="00A623AD" w:rsidP="00BF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on-randomised trial</w:t>
            </w:r>
          </w:p>
        </w:tc>
        <w:tc>
          <w:tcPr>
            <w:tcW w:w="1913" w:type="dxa"/>
          </w:tcPr>
          <w:p w14:paraId="0E9AFEA1" w14:textId="1A5CC947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B272AAC" w14:textId="166F5593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589CED90" w14:textId="259A7838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913" w:type="dxa"/>
          </w:tcPr>
          <w:p w14:paraId="17528881" w14:textId="29AC3796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544B7283" w14:textId="592851AF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48DB2BBF" w14:textId="229D4DCE" w:rsidR="00BF2538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%)</w:t>
            </w:r>
          </w:p>
        </w:tc>
      </w:tr>
      <w:tr w:rsidR="00BF2538" w:rsidRPr="00E47A98" w14:paraId="079BE85C" w14:textId="7ED1141D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38E2FB03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22. Garcia et al., 2019 </w:t>
            </w:r>
          </w:p>
          <w:p w14:paraId="76C47B54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6ABC2C2A" w14:textId="77777777" w:rsidR="00BF2538" w:rsidRPr="00E47A98" w:rsidRDefault="00BF2538" w:rsidP="00BF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4FF741C4" w14:textId="7AE55989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5BA2D55E" w14:textId="18D4FD1A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10E056D6" w14:textId="27631784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9700180" w14:textId="670A7512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28F62FFE" w14:textId="0B26EFC2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35FD98FE" w14:textId="07BE92F5" w:rsidR="00BF2538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%)</w:t>
            </w:r>
          </w:p>
        </w:tc>
      </w:tr>
      <w:tr w:rsidR="00BF2538" w:rsidRPr="00E47A98" w14:paraId="345F206D" w14:textId="432910D3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032DD709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23. Ghazali et al., 2011 </w:t>
            </w:r>
          </w:p>
          <w:p w14:paraId="109F1DEF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K</w:t>
            </w:r>
          </w:p>
        </w:tc>
        <w:tc>
          <w:tcPr>
            <w:tcW w:w="2272" w:type="dxa"/>
          </w:tcPr>
          <w:p w14:paraId="434C0D01" w14:textId="203254FE" w:rsidR="00BF2538" w:rsidRPr="00E47A98" w:rsidRDefault="00A623AD" w:rsidP="00BF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on-randomised trial</w:t>
            </w:r>
          </w:p>
        </w:tc>
        <w:tc>
          <w:tcPr>
            <w:tcW w:w="1913" w:type="dxa"/>
          </w:tcPr>
          <w:p w14:paraId="579BAC2A" w14:textId="7F1369A0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A28A812" w14:textId="672A2277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54C461BA" w14:textId="2A3127A0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0CE5F656" w14:textId="710809C1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6D280BF1" w14:textId="01572FEC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19773F94" w14:textId="3518808B" w:rsidR="00BF2538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%)</w:t>
            </w:r>
          </w:p>
        </w:tc>
      </w:tr>
      <w:tr w:rsidR="00BF2538" w:rsidRPr="00E47A98" w14:paraId="1B22B5A8" w14:textId="2584CDEF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406BC373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24. Girgis et al., 2009 </w:t>
            </w:r>
          </w:p>
          <w:p w14:paraId="0135E20E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ustralia </w:t>
            </w:r>
          </w:p>
        </w:tc>
        <w:tc>
          <w:tcPr>
            <w:tcW w:w="2272" w:type="dxa"/>
          </w:tcPr>
          <w:p w14:paraId="0B2DED4F" w14:textId="77777777" w:rsidR="00BF2538" w:rsidRPr="00E47A98" w:rsidRDefault="00BF2538" w:rsidP="00BF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Randomised controlled trial</w:t>
            </w:r>
          </w:p>
        </w:tc>
        <w:tc>
          <w:tcPr>
            <w:tcW w:w="1913" w:type="dxa"/>
          </w:tcPr>
          <w:p w14:paraId="7BF5A858" w14:textId="1C8542C8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1A48299A" w14:textId="54FD965F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5D70AAEC" w14:textId="550E3DE0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4659FF7E" w14:textId="16CE6812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05AB63DC" w14:textId="2C21B9F3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073" w:type="dxa"/>
          </w:tcPr>
          <w:p w14:paraId="72DD12A7" w14:textId="76619392" w:rsidR="00BF2538" w:rsidRPr="00E47A98" w:rsidRDefault="00C821E6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%)</w:t>
            </w:r>
          </w:p>
        </w:tc>
      </w:tr>
      <w:tr w:rsidR="00BF2538" w:rsidRPr="00E47A98" w14:paraId="7E4AC6DC" w14:textId="48D17FC3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1D9FB37E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25. Girgis et al., 2020 </w:t>
            </w:r>
          </w:p>
          <w:p w14:paraId="12B5AADD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ustralia </w:t>
            </w:r>
          </w:p>
        </w:tc>
        <w:tc>
          <w:tcPr>
            <w:tcW w:w="2272" w:type="dxa"/>
          </w:tcPr>
          <w:p w14:paraId="5E689BB4" w14:textId="212E4143" w:rsidR="00BF2538" w:rsidRPr="00E47A98" w:rsidRDefault="00A623AD" w:rsidP="00BF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on-randomised trial</w:t>
            </w:r>
          </w:p>
        </w:tc>
        <w:tc>
          <w:tcPr>
            <w:tcW w:w="1913" w:type="dxa"/>
          </w:tcPr>
          <w:p w14:paraId="6E2A23CD" w14:textId="30328F50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1AC6063" w14:textId="7E1C21A6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CFAABFA" w14:textId="7DA700A1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7A472E2" w14:textId="6CF61E75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753" w:type="dxa"/>
            <w:gridSpan w:val="2"/>
          </w:tcPr>
          <w:p w14:paraId="6AD81281" w14:textId="1E9CA10E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281F43C4" w14:textId="3D1468D8" w:rsidR="00BF2538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00%)</w:t>
            </w:r>
          </w:p>
        </w:tc>
      </w:tr>
      <w:tr w:rsidR="00BF2538" w:rsidRPr="00E47A98" w14:paraId="055712D9" w14:textId="532E1E1E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15BBEA9F" w14:textId="77777777" w:rsidR="00BF2538" w:rsidRPr="00E47A98" w:rsidRDefault="00BF2538" w:rsidP="00BF25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26. Girgis et al., 2022</w:t>
            </w: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6524A39C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ustralia </w:t>
            </w:r>
          </w:p>
        </w:tc>
        <w:tc>
          <w:tcPr>
            <w:tcW w:w="2272" w:type="dxa"/>
          </w:tcPr>
          <w:p w14:paraId="49A58D4F" w14:textId="04EA742E" w:rsidR="00BF2538" w:rsidRPr="00E47A98" w:rsidRDefault="00A623AD" w:rsidP="00BF25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on-randomised trial</w:t>
            </w:r>
          </w:p>
        </w:tc>
        <w:tc>
          <w:tcPr>
            <w:tcW w:w="1913" w:type="dxa"/>
          </w:tcPr>
          <w:p w14:paraId="6F2AF047" w14:textId="6F95E8F8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5D50D92A" w14:textId="4E0770AF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1A80664" w14:textId="19E645CF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609CD8C" w14:textId="1CB234D7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611F3592" w14:textId="48C26745" w:rsidR="00BF2538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2B464D20" w14:textId="53070AA6" w:rsidR="00BF2538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0%)</w:t>
            </w:r>
          </w:p>
        </w:tc>
      </w:tr>
      <w:tr w:rsidR="00BF2538" w:rsidRPr="00E47A98" w14:paraId="611E8682" w14:textId="1A93443A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787AC0BB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27. Gressel et al., 2019 </w:t>
            </w:r>
          </w:p>
          <w:p w14:paraId="1840C517" w14:textId="77777777" w:rsidR="00BF2538" w:rsidRPr="00E47A98" w:rsidRDefault="00BF2538" w:rsidP="00BF253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07D5C047" w14:textId="77777777" w:rsidR="00BF2538" w:rsidRPr="00E47A98" w:rsidRDefault="00BF2538" w:rsidP="00BF25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2E3E0AC2" w14:textId="64023E19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1D2F7957" w14:textId="580221E0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414EAF4F" w14:textId="2E4684D4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2A84617" w14:textId="79585C5C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753" w:type="dxa"/>
            <w:gridSpan w:val="2"/>
          </w:tcPr>
          <w:p w14:paraId="0C959269" w14:textId="11758A28" w:rsidR="00BF2538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1EAD18D9" w14:textId="50305686" w:rsidR="00BF2538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00%)</w:t>
            </w:r>
          </w:p>
        </w:tc>
      </w:tr>
      <w:tr w:rsidR="00246682" w:rsidRPr="00E47A98" w14:paraId="4A2E9772" w14:textId="03515739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6B1B1B2E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28. Hurria et al., 2007 </w:t>
            </w:r>
          </w:p>
          <w:p w14:paraId="09EEAF32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24C3D1D4" w14:textId="585EBBE9" w:rsidR="00246682" w:rsidRPr="00E47A98" w:rsidRDefault="00A623AD" w:rsidP="0074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on-randomised trial</w:t>
            </w:r>
          </w:p>
        </w:tc>
        <w:tc>
          <w:tcPr>
            <w:tcW w:w="1913" w:type="dxa"/>
          </w:tcPr>
          <w:p w14:paraId="0755827E" w14:textId="0E2604F2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767BD265" w14:textId="2B9429B3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743567E" w14:textId="68DE32B0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3D59E588" w14:textId="7E5BABA1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3CC7705E" w14:textId="09ADC65F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628BEA6A" w14:textId="31498AAB" w:rsidR="00246682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0%)</w:t>
            </w:r>
          </w:p>
        </w:tc>
      </w:tr>
      <w:tr w:rsidR="00246682" w:rsidRPr="00E47A98" w14:paraId="3581DFB0" w14:textId="3454B874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7874CD52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29. Jensen et al., 2024 </w:t>
            </w:r>
          </w:p>
          <w:p w14:paraId="33F5CBFC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779F4C7F" w14:textId="77777777" w:rsidR="00246682" w:rsidRPr="00E47A98" w:rsidRDefault="00246682" w:rsidP="0074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3546AF0E" w14:textId="12A97DDC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73B67CEE" w14:textId="4FC18416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3AE3B64A" w14:textId="4E1DDB5D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4CD50A3A" w14:textId="313D962A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753" w:type="dxa"/>
            <w:gridSpan w:val="2"/>
          </w:tcPr>
          <w:p w14:paraId="23F628A4" w14:textId="4F4079EF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31350273" w14:textId="21D23D44" w:rsidR="00246682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00%)</w:t>
            </w:r>
          </w:p>
        </w:tc>
      </w:tr>
      <w:tr w:rsidR="00246682" w:rsidRPr="00E47A98" w14:paraId="708DDBD8" w14:textId="7BF2680D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526F410C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30. Jost et al., 2023 </w:t>
            </w: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ermany </w:t>
            </w:r>
          </w:p>
        </w:tc>
        <w:tc>
          <w:tcPr>
            <w:tcW w:w="2272" w:type="dxa"/>
          </w:tcPr>
          <w:p w14:paraId="111F4899" w14:textId="77777777" w:rsidR="00246682" w:rsidRPr="00E47A98" w:rsidRDefault="00246682" w:rsidP="0074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7830C3E2" w14:textId="4D1B646A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1D7BF0C" w14:textId="1937E774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4CC8F245" w14:textId="58FE2F4B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540322C6" w14:textId="1ED3E76D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753" w:type="dxa"/>
            <w:gridSpan w:val="2"/>
          </w:tcPr>
          <w:p w14:paraId="1759F161" w14:textId="455B71DD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1D8EBF46" w14:textId="19851A5E" w:rsidR="00246682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00%)</w:t>
            </w:r>
          </w:p>
        </w:tc>
      </w:tr>
      <w:tr w:rsidR="00246682" w:rsidRPr="00E47A98" w14:paraId="6C02C627" w14:textId="46E79FE1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0D37E3DC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31. Kenis et al., 2018 </w:t>
            </w:r>
          </w:p>
          <w:p w14:paraId="342D2219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elgium </w:t>
            </w:r>
          </w:p>
        </w:tc>
        <w:tc>
          <w:tcPr>
            <w:tcW w:w="2272" w:type="dxa"/>
          </w:tcPr>
          <w:p w14:paraId="4281F53E" w14:textId="6D966476" w:rsidR="00246682" w:rsidRPr="00E47A98" w:rsidRDefault="00A623AD" w:rsidP="0074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on-randomised trial</w:t>
            </w:r>
          </w:p>
        </w:tc>
        <w:tc>
          <w:tcPr>
            <w:tcW w:w="1913" w:type="dxa"/>
          </w:tcPr>
          <w:p w14:paraId="0EAA3567" w14:textId="726A8B87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913" w:type="dxa"/>
          </w:tcPr>
          <w:p w14:paraId="32CF56C8" w14:textId="149C64FD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5741107F" w14:textId="41E0E3D3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7622A9CE" w14:textId="70B950C6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2AD94397" w14:textId="326304E5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3EED60DE" w14:textId="10B256A6" w:rsidR="00246682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%)</w:t>
            </w:r>
          </w:p>
        </w:tc>
      </w:tr>
      <w:tr w:rsidR="00246682" w:rsidRPr="00E47A98" w14:paraId="6FED6760" w14:textId="3DC2E3BF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4178BF41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32. Kollar et al., 2022 </w:t>
            </w:r>
          </w:p>
          <w:p w14:paraId="504DE878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ungary </w:t>
            </w:r>
          </w:p>
        </w:tc>
        <w:tc>
          <w:tcPr>
            <w:tcW w:w="2272" w:type="dxa"/>
          </w:tcPr>
          <w:p w14:paraId="57DC24D9" w14:textId="307C8DB5" w:rsidR="00246682" w:rsidRPr="00E47A98" w:rsidRDefault="00A623AD" w:rsidP="0074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on-randomised trial</w:t>
            </w:r>
          </w:p>
        </w:tc>
        <w:tc>
          <w:tcPr>
            <w:tcW w:w="1913" w:type="dxa"/>
          </w:tcPr>
          <w:p w14:paraId="337E9032" w14:textId="1F8FDB3D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196E8F34" w14:textId="1371F7F0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41788AD8" w14:textId="694455A1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487348D9" w14:textId="4C298A08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09BE9882" w14:textId="7D6D04BF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78A7E00A" w14:textId="3FB33A11" w:rsidR="00246682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4 (80%)</w:t>
            </w:r>
          </w:p>
        </w:tc>
      </w:tr>
      <w:tr w:rsidR="00246682" w:rsidRPr="00E47A98" w14:paraId="149F37BB" w14:textId="549250AD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01A3B7E7" w14:textId="77777777" w:rsidR="00246682" w:rsidRPr="00E47A98" w:rsidRDefault="00246682" w:rsidP="0032675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33. Kufeldt et al., 2018 </w:t>
            </w:r>
          </w:p>
          <w:p w14:paraId="00D2CD4C" w14:textId="77777777" w:rsidR="00246682" w:rsidRPr="00E47A98" w:rsidRDefault="00246682" w:rsidP="0032675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ermany </w:t>
            </w:r>
          </w:p>
        </w:tc>
        <w:tc>
          <w:tcPr>
            <w:tcW w:w="2272" w:type="dxa"/>
          </w:tcPr>
          <w:p w14:paraId="321A8ED0" w14:textId="1AB6EBD2" w:rsidR="00246682" w:rsidRPr="00E47A98" w:rsidRDefault="00246682" w:rsidP="003267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3FE59B5D" w14:textId="19F25366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6860926" w14:textId="7500AABC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3F19EE8A" w14:textId="4F52092C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0E10803" w14:textId="250E8A81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53" w:type="dxa"/>
            <w:gridSpan w:val="2"/>
          </w:tcPr>
          <w:p w14:paraId="33FD39CD" w14:textId="646C6A23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0C2DE022" w14:textId="37329B1B" w:rsidR="00246682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3 (60%)</w:t>
            </w:r>
          </w:p>
        </w:tc>
      </w:tr>
      <w:tr w:rsidR="00246682" w:rsidRPr="00E47A98" w14:paraId="0C1583DB" w14:textId="356B6696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3B29B4A2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34. Laursen et al., 2020 </w:t>
            </w:r>
          </w:p>
          <w:p w14:paraId="4A03916E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05EEF5FE" w14:textId="77777777" w:rsidR="00246682" w:rsidRPr="00E47A98" w:rsidRDefault="00246682" w:rsidP="0074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3B5FBA43" w14:textId="1E23D788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2795D87" w14:textId="6826817A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505DEEE" w14:textId="0C27DD0C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D4636F7" w14:textId="4390D9AF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79B767C9" w14:textId="711CDE4B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744B64E0" w14:textId="18B9103B" w:rsidR="00246682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4 (80%)</w:t>
            </w:r>
          </w:p>
        </w:tc>
      </w:tr>
      <w:tr w:rsidR="00246682" w:rsidRPr="00E47A98" w14:paraId="73A691B1" w14:textId="78AA3627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30702986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35. </w:t>
            </w:r>
            <w:proofErr w:type="spellStart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Lethborg</w:t>
            </w:r>
            <w:proofErr w:type="spellEnd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 et al., 2014 </w:t>
            </w:r>
          </w:p>
          <w:p w14:paraId="59F5BFA9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ustralia </w:t>
            </w:r>
          </w:p>
        </w:tc>
        <w:tc>
          <w:tcPr>
            <w:tcW w:w="2272" w:type="dxa"/>
          </w:tcPr>
          <w:p w14:paraId="43C6A942" w14:textId="77777777" w:rsidR="00246682" w:rsidRPr="00E47A98" w:rsidRDefault="00246682" w:rsidP="0074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Mixed methods</w:t>
            </w:r>
          </w:p>
        </w:tc>
        <w:tc>
          <w:tcPr>
            <w:tcW w:w="1913" w:type="dxa"/>
          </w:tcPr>
          <w:p w14:paraId="37583446" w14:textId="4BA79A40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4DDA3F77" w14:textId="29B38296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48C1907F" w14:textId="26C8766F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44D130ED" w14:textId="3326E522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284ED74E" w14:textId="02E849E2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073" w:type="dxa"/>
          </w:tcPr>
          <w:p w14:paraId="34EC63CA" w14:textId="6DB16FA2" w:rsidR="00246682" w:rsidRPr="00E47A98" w:rsidRDefault="0069442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BF2538"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56F9B"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="00BF2538"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246682" w:rsidRPr="00E47A98" w14:paraId="4549911C" w14:textId="5BEB7B35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583022A5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36. </w:t>
            </w:r>
            <w:proofErr w:type="spellStart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Levonyak</w:t>
            </w:r>
            <w:proofErr w:type="spellEnd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 (1) et al., 2021 </w:t>
            </w:r>
          </w:p>
          <w:p w14:paraId="49ADEAC8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3014E881" w14:textId="77777777" w:rsidR="00246682" w:rsidRPr="00E47A98" w:rsidRDefault="00246682" w:rsidP="0074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2D285B48" w14:textId="5CB0EDBD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0429866" w14:textId="50B93791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15DD4039" w14:textId="3F119F40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3F582E7" w14:textId="6C1CCBB8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753" w:type="dxa"/>
            <w:gridSpan w:val="2"/>
          </w:tcPr>
          <w:p w14:paraId="5CABC8F7" w14:textId="1601C02A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73E297B0" w14:textId="71B8098C" w:rsidR="00246682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00%)</w:t>
            </w:r>
          </w:p>
        </w:tc>
      </w:tr>
      <w:tr w:rsidR="00EC4CAE" w:rsidRPr="00E47A98" w14:paraId="2957FDEC" w14:textId="6186FE08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3250AFCC" w14:textId="77777777" w:rsidR="00EC4CAE" w:rsidRPr="00E47A98" w:rsidRDefault="00EC4CAE" w:rsidP="00EC4CA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37. </w:t>
            </w:r>
            <w:proofErr w:type="spellStart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Levonyak</w:t>
            </w:r>
            <w:proofErr w:type="spellEnd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 (2) et al., 2022</w:t>
            </w:r>
          </w:p>
          <w:p w14:paraId="5C74E9AB" w14:textId="77777777" w:rsidR="00EC4CAE" w:rsidRPr="00E47A98" w:rsidRDefault="00EC4CAE" w:rsidP="00EC4CA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0C3526AE" w14:textId="3CC55955" w:rsidR="00EC4CAE" w:rsidRPr="00E47A98" w:rsidRDefault="00EC4CAE" w:rsidP="00EC4C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6E19A7B7" w14:textId="15C05A03" w:rsidR="00EC4CAE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94414C2" w14:textId="2324F4E3" w:rsidR="00EC4CAE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73DD4B49" w14:textId="59B9B8D9" w:rsidR="00EC4CAE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B9E368B" w14:textId="0DEBD9E9" w:rsidR="00EC4CAE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753" w:type="dxa"/>
            <w:gridSpan w:val="2"/>
          </w:tcPr>
          <w:p w14:paraId="4F9F3242" w14:textId="01CC9715" w:rsidR="00EC4CAE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12CC5CF0" w14:textId="5CE31283" w:rsidR="00EC4CAE" w:rsidRPr="00E47A98" w:rsidRDefault="00EC4CAE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00%)</w:t>
            </w:r>
          </w:p>
        </w:tc>
      </w:tr>
      <w:tr w:rsidR="00246682" w:rsidRPr="00E47A98" w14:paraId="1A3A55B5" w14:textId="3CC7ACE8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2FB50873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38. Li et al., 2022 </w:t>
            </w: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4F11E2B7" w14:textId="77777777" w:rsidR="00246682" w:rsidRPr="00E47A98" w:rsidRDefault="00246682" w:rsidP="0074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Randomised controlled trial</w:t>
            </w:r>
          </w:p>
        </w:tc>
        <w:tc>
          <w:tcPr>
            <w:tcW w:w="1913" w:type="dxa"/>
          </w:tcPr>
          <w:p w14:paraId="7C33767F" w14:textId="69D84DF4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5D55D52E" w14:textId="12989F0C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40E0270B" w14:textId="7D522B1F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7246A8F6" w14:textId="5664DD5E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1BCCC8A6" w14:textId="2FB0845D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53411FD0" w14:textId="6EA8E01F" w:rsidR="00246682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0%)</w:t>
            </w:r>
          </w:p>
        </w:tc>
      </w:tr>
      <w:tr w:rsidR="00246682" w:rsidRPr="00E47A98" w14:paraId="0E23FF02" w14:textId="490FC59E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4AF6CC95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39. </w:t>
            </w:r>
            <w:proofErr w:type="spellStart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Loeliger</w:t>
            </w:r>
            <w:proofErr w:type="spellEnd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 et al., 2022 </w:t>
            </w:r>
          </w:p>
          <w:p w14:paraId="79134312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ustralia </w:t>
            </w:r>
          </w:p>
        </w:tc>
        <w:tc>
          <w:tcPr>
            <w:tcW w:w="2272" w:type="dxa"/>
          </w:tcPr>
          <w:p w14:paraId="73010CA9" w14:textId="32059EEB" w:rsidR="00246682" w:rsidRPr="00E47A98" w:rsidRDefault="00A623AD" w:rsidP="0074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on-randomised trial</w:t>
            </w:r>
          </w:p>
        </w:tc>
        <w:tc>
          <w:tcPr>
            <w:tcW w:w="1913" w:type="dxa"/>
          </w:tcPr>
          <w:p w14:paraId="0A4FAACE" w14:textId="2A23B2EE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D585A9B" w14:textId="6DDAF07A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3198C7DF" w14:textId="0E641D15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4D388E80" w14:textId="6B6CCE68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0DBFB233" w14:textId="2406A33C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7D1D0B0C" w14:textId="78513089" w:rsidR="00246682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0%)</w:t>
            </w:r>
          </w:p>
        </w:tc>
      </w:tr>
      <w:tr w:rsidR="00246682" w:rsidRPr="00E47A98" w14:paraId="28C8B13C" w14:textId="1483F8D9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15FAB736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40. Lund et al., 2021 </w:t>
            </w: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enmark </w:t>
            </w:r>
          </w:p>
        </w:tc>
        <w:tc>
          <w:tcPr>
            <w:tcW w:w="2272" w:type="dxa"/>
          </w:tcPr>
          <w:p w14:paraId="4E535108" w14:textId="77777777" w:rsidR="00246682" w:rsidRPr="00E47A98" w:rsidRDefault="00246682" w:rsidP="0074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Randomised controlled trial</w:t>
            </w:r>
          </w:p>
        </w:tc>
        <w:tc>
          <w:tcPr>
            <w:tcW w:w="1913" w:type="dxa"/>
          </w:tcPr>
          <w:p w14:paraId="6D588582" w14:textId="0C59CC5F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7806B1C0" w14:textId="79217C33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33DE17C0" w14:textId="57CB9F37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A41E41C" w14:textId="7BA72C3D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753" w:type="dxa"/>
            <w:gridSpan w:val="2"/>
          </w:tcPr>
          <w:p w14:paraId="7CD8EB52" w14:textId="0D7E2CAD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25EE6657" w14:textId="5DBFE2D7" w:rsidR="00246682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0%)</w:t>
            </w:r>
          </w:p>
        </w:tc>
      </w:tr>
      <w:tr w:rsidR="00246682" w:rsidRPr="00E47A98" w14:paraId="0D451F1C" w14:textId="2FC49D31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36441BCC" w14:textId="77777777" w:rsidR="00246682" w:rsidRPr="00E47A98" w:rsidRDefault="00246682" w:rsidP="00DD30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41. </w:t>
            </w:r>
            <w:proofErr w:type="spellStart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MacEochagain</w:t>
            </w:r>
            <w:proofErr w:type="spellEnd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 et al., 2024 </w:t>
            </w:r>
          </w:p>
          <w:p w14:paraId="6DEB2225" w14:textId="77777777" w:rsidR="00246682" w:rsidRPr="00E47A98" w:rsidRDefault="00246682" w:rsidP="00DD300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K</w:t>
            </w:r>
          </w:p>
        </w:tc>
        <w:tc>
          <w:tcPr>
            <w:tcW w:w="2272" w:type="dxa"/>
          </w:tcPr>
          <w:p w14:paraId="7089D8C1" w14:textId="4A09422A" w:rsidR="00246682" w:rsidRPr="00E47A98" w:rsidRDefault="00246682" w:rsidP="00DD30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734D52EE" w14:textId="472305AD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7873672C" w14:textId="2B15DDFF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7E4A06C8" w14:textId="6B8218F3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78F313F9" w14:textId="24CC6382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20523843" w14:textId="2A6A36E9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24CF2CEE" w14:textId="256E41AD" w:rsidR="00246682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0%)</w:t>
            </w:r>
          </w:p>
        </w:tc>
      </w:tr>
      <w:tr w:rsidR="00246682" w:rsidRPr="00E47A98" w14:paraId="68A0F60B" w14:textId="1DA82BB3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2FC73490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42. Miki et al., 2018 </w:t>
            </w:r>
          </w:p>
          <w:p w14:paraId="0838456B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Japan </w:t>
            </w:r>
          </w:p>
        </w:tc>
        <w:tc>
          <w:tcPr>
            <w:tcW w:w="2272" w:type="dxa"/>
          </w:tcPr>
          <w:p w14:paraId="71CBC9D3" w14:textId="69404565" w:rsidR="00246682" w:rsidRPr="00E47A98" w:rsidRDefault="00A623AD" w:rsidP="0074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on-randomised trial</w:t>
            </w:r>
          </w:p>
        </w:tc>
        <w:tc>
          <w:tcPr>
            <w:tcW w:w="1913" w:type="dxa"/>
          </w:tcPr>
          <w:p w14:paraId="320A8715" w14:textId="11F6D631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58ED0BF7" w14:textId="6AC5065C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18F0ECAF" w14:textId="3117CF69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DB4A2E7" w14:textId="658D616B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45DA7400" w14:textId="3EF5CE3C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57A13610" w14:textId="11DA4F16" w:rsidR="00246682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0%)</w:t>
            </w:r>
          </w:p>
        </w:tc>
      </w:tr>
      <w:tr w:rsidR="00246682" w:rsidRPr="00E47A98" w14:paraId="489269C5" w14:textId="3FD3FBEE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020C003B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43. Mikkelsen et al., 2023 </w:t>
            </w:r>
          </w:p>
          <w:p w14:paraId="2171910E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enmark </w:t>
            </w:r>
          </w:p>
        </w:tc>
        <w:tc>
          <w:tcPr>
            <w:tcW w:w="2272" w:type="dxa"/>
          </w:tcPr>
          <w:p w14:paraId="1CD693B7" w14:textId="77777777" w:rsidR="00246682" w:rsidRPr="00E47A98" w:rsidRDefault="00246682" w:rsidP="0074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Mixed methods</w:t>
            </w:r>
          </w:p>
        </w:tc>
        <w:tc>
          <w:tcPr>
            <w:tcW w:w="1913" w:type="dxa"/>
          </w:tcPr>
          <w:p w14:paraId="6EEDA4DA" w14:textId="485E2B8B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DDA2313" w14:textId="64B018B4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4806EB0" w14:textId="5BFC4F88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E232728" w14:textId="58AA9247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753" w:type="dxa"/>
            <w:gridSpan w:val="2"/>
          </w:tcPr>
          <w:p w14:paraId="55A225D6" w14:textId="6A119697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4274C090" w14:textId="505278E4" w:rsidR="00246682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00%)</w:t>
            </w:r>
          </w:p>
        </w:tc>
      </w:tr>
      <w:tr w:rsidR="00246682" w:rsidRPr="00E47A98" w14:paraId="42D1951A" w14:textId="7AC357FE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33F07B0A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44. </w:t>
            </w:r>
            <w:proofErr w:type="spellStart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Mohile</w:t>
            </w:r>
            <w:proofErr w:type="spellEnd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 et al., 2021 </w:t>
            </w:r>
          </w:p>
          <w:p w14:paraId="2BAD0B9F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USA</w:t>
            </w:r>
          </w:p>
        </w:tc>
        <w:tc>
          <w:tcPr>
            <w:tcW w:w="2272" w:type="dxa"/>
          </w:tcPr>
          <w:p w14:paraId="28A39633" w14:textId="77777777" w:rsidR="00246682" w:rsidRPr="00E47A98" w:rsidRDefault="00246682" w:rsidP="0074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ndomised controlled trial</w:t>
            </w:r>
          </w:p>
        </w:tc>
        <w:tc>
          <w:tcPr>
            <w:tcW w:w="1913" w:type="dxa"/>
          </w:tcPr>
          <w:p w14:paraId="26C5E84A" w14:textId="6A1DC60A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116D167C" w14:textId="19B4A0A1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1043DFC" w14:textId="5837D801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3ACAA318" w14:textId="050C9E53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753" w:type="dxa"/>
            <w:gridSpan w:val="2"/>
          </w:tcPr>
          <w:p w14:paraId="0ADFB28E" w14:textId="553DD73B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331393E0" w14:textId="4D5CAA0F" w:rsidR="00246682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00%)</w:t>
            </w:r>
          </w:p>
        </w:tc>
      </w:tr>
      <w:tr w:rsidR="00246682" w:rsidRPr="00E47A98" w14:paraId="738DFAF6" w14:textId="322E351D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7D51E407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45. Moroney et al., 2020 </w:t>
            </w:r>
          </w:p>
          <w:p w14:paraId="49A5DBBA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ustralia </w:t>
            </w:r>
          </w:p>
        </w:tc>
        <w:tc>
          <w:tcPr>
            <w:tcW w:w="2272" w:type="dxa"/>
          </w:tcPr>
          <w:p w14:paraId="7AEB39B8" w14:textId="2FE98BBF" w:rsidR="00246682" w:rsidRPr="00E47A98" w:rsidRDefault="00A623AD" w:rsidP="0074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on-randomised trial</w:t>
            </w:r>
          </w:p>
        </w:tc>
        <w:tc>
          <w:tcPr>
            <w:tcW w:w="1913" w:type="dxa"/>
          </w:tcPr>
          <w:p w14:paraId="2D124F2A" w14:textId="2C250176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3273D9E5" w14:textId="33C4CA42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17B05A7" w14:textId="3EC121E3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07949AE2" w14:textId="6880A31C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6B0680F4" w14:textId="778EA1AE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31B86211" w14:textId="4A2CC267" w:rsidR="00246682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%)</w:t>
            </w:r>
          </w:p>
        </w:tc>
      </w:tr>
      <w:tr w:rsidR="00246682" w:rsidRPr="00E47A98" w14:paraId="638F15BF" w14:textId="072E1DA4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28E1A5FB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46. Mortensen et al., 2022 </w:t>
            </w:r>
          </w:p>
          <w:p w14:paraId="73A95656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K</w:t>
            </w:r>
          </w:p>
        </w:tc>
        <w:tc>
          <w:tcPr>
            <w:tcW w:w="2272" w:type="dxa"/>
          </w:tcPr>
          <w:p w14:paraId="42621E5F" w14:textId="77777777" w:rsidR="00246682" w:rsidRPr="00E47A98" w:rsidRDefault="00246682" w:rsidP="0074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Randomised controlled trial</w:t>
            </w:r>
          </w:p>
        </w:tc>
        <w:tc>
          <w:tcPr>
            <w:tcW w:w="1913" w:type="dxa"/>
          </w:tcPr>
          <w:p w14:paraId="4934098A" w14:textId="0F700A77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C5EC39A" w14:textId="3313B4BF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913" w:type="dxa"/>
          </w:tcPr>
          <w:p w14:paraId="0A82EE4C" w14:textId="4BA93DD4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5BFC9D1E" w14:textId="7708CAFF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753" w:type="dxa"/>
            <w:gridSpan w:val="2"/>
          </w:tcPr>
          <w:p w14:paraId="05247AFE" w14:textId="12117BE9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073" w:type="dxa"/>
          </w:tcPr>
          <w:p w14:paraId="0F33C9EA" w14:textId="5EF67D8D" w:rsidR="00246682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%)</w:t>
            </w:r>
          </w:p>
        </w:tc>
      </w:tr>
      <w:tr w:rsidR="00246682" w:rsidRPr="00E47A98" w14:paraId="1F09DE72" w14:textId="31D38B3F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0342386D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47. </w:t>
            </w:r>
            <w:proofErr w:type="spellStart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Moshofsky</w:t>
            </w:r>
            <w:proofErr w:type="spellEnd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 et al., 2022 </w:t>
            </w:r>
          </w:p>
          <w:p w14:paraId="1E7B60A0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7E36A859" w14:textId="77777777" w:rsidR="00246682" w:rsidRPr="00E47A98" w:rsidRDefault="00246682" w:rsidP="0074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11E56774" w14:textId="3BD21019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8BE9034" w14:textId="62CE2B31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31AEE42C" w14:textId="51CFB92F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1D743830" w14:textId="6BBEB463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53" w:type="dxa"/>
            <w:gridSpan w:val="2"/>
          </w:tcPr>
          <w:p w14:paraId="0E9C58DD" w14:textId="07D46ACF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1B91CFDF" w14:textId="61979F85" w:rsidR="00246682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0%)</w:t>
            </w:r>
          </w:p>
        </w:tc>
      </w:tr>
      <w:tr w:rsidR="00246682" w:rsidRPr="00E47A98" w14:paraId="2C2A1E8D" w14:textId="505F2CDC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58A76BD1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48. </w:t>
            </w:r>
            <w:proofErr w:type="spellStart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gWai</w:t>
            </w:r>
            <w:proofErr w:type="spellEnd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 et al., 2018 </w:t>
            </w:r>
          </w:p>
          <w:p w14:paraId="29E017CE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alaysia </w:t>
            </w:r>
          </w:p>
        </w:tc>
        <w:tc>
          <w:tcPr>
            <w:tcW w:w="2272" w:type="dxa"/>
          </w:tcPr>
          <w:p w14:paraId="14FDFC60" w14:textId="77777777" w:rsidR="00246682" w:rsidRPr="00E47A98" w:rsidRDefault="00246682" w:rsidP="0074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6EC7ADBD" w14:textId="03BB4389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7D6114B5" w14:textId="204597BD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10645712" w14:textId="0F275B0C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746D15FE" w14:textId="6F7D381E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753" w:type="dxa"/>
            <w:gridSpan w:val="2"/>
          </w:tcPr>
          <w:p w14:paraId="17F1A3EB" w14:textId="4C7057E2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6E48D1CE" w14:textId="5CE0E2DA" w:rsidR="00246682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0%)</w:t>
            </w:r>
          </w:p>
        </w:tc>
      </w:tr>
      <w:tr w:rsidR="00246682" w:rsidRPr="00E47A98" w14:paraId="47AE2F1F" w14:textId="4C2B836F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66E2D931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49. </w:t>
            </w:r>
            <w:proofErr w:type="spellStart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Paillaud</w:t>
            </w:r>
            <w:proofErr w:type="spellEnd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 et al., 2022</w:t>
            </w:r>
          </w:p>
          <w:p w14:paraId="27B32211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rance </w:t>
            </w:r>
          </w:p>
        </w:tc>
        <w:tc>
          <w:tcPr>
            <w:tcW w:w="2272" w:type="dxa"/>
          </w:tcPr>
          <w:p w14:paraId="1E2EA3EB" w14:textId="77777777" w:rsidR="00246682" w:rsidRPr="00E47A98" w:rsidRDefault="00246682" w:rsidP="0074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Randomised controlled trial</w:t>
            </w:r>
          </w:p>
        </w:tc>
        <w:tc>
          <w:tcPr>
            <w:tcW w:w="1913" w:type="dxa"/>
          </w:tcPr>
          <w:p w14:paraId="7E533B9E" w14:textId="472A6014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5A232704" w14:textId="11598790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119C9FCB" w14:textId="00FBE015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40AAF255" w14:textId="4071B08C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53" w:type="dxa"/>
            <w:gridSpan w:val="2"/>
          </w:tcPr>
          <w:p w14:paraId="791F7A92" w14:textId="50E99D8E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073" w:type="dxa"/>
          </w:tcPr>
          <w:p w14:paraId="3C5E0DB2" w14:textId="03C011E6" w:rsidR="00246682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%)</w:t>
            </w:r>
          </w:p>
        </w:tc>
      </w:tr>
      <w:tr w:rsidR="00246682" w:rsidRPr="00E47A98" w14:paraId="13B04DE8" w14:textId="55D78C9E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00528A50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50. Penedo et al., 2022 </w:t>
            </w: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7990CE90" w14:textId="77777777" w:rsidR="00246682" w:rsidRPr="00E47A98" w:rsidRDefault="00246682" w:rsidP="0074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435170A9" w14:textId="21D88D41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65BDF7C" w14:textId="72C4AD50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2D995497" w14:textId="701F635E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E4EF5B3" w14:textId="06567C78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753" w:type="dxa"/>
            <w:gridSpan w:val="2"/>
          </w:tcPr>
          <w:p w14:paraId="6634D3DA" w14:textId="5BDEA4FC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493A700D" w14:textId="66FFEA8C" w:rsidR="00246682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0%)</w:t>
            </w:r>
          </w:p>
        </w:tc>
      </w:tr>
      <w:tr w:rsidR="00246682" w:rsidRPr="00E47A98" w14:paraId="7922C7E3" w14:textId="3D196677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6DA96C7C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51. </w:t>
            </w:r>
            <w:proofErr w:type="spellStart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PérezDoménech</w:t>
            </w:r>
            <w:proofErr w:type="spellEnd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 et al., 2021 </w:t>
            </w:r>
          </w:p>
          <w:p w14:paraId="17B3BB86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pain </w:t>
            </w:r>
          </w:p>
        </w:tc>
        <w:tc>
          <w:tcPr>
            <w:tcW w:w="2272" w:type="dxa"/>
          </w:tcPr>
          <w:p w14:paraId="652DBB80" w14:textId="60DD11F2" w:rsidR="00246682" w:rsidRPr="00E47A98" w:rsidRDefault="00A623AD" w:rsidP="0074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on-randomised trial</w:t>
            </w:r>
          </w:p>
        </w:tc>
        <w:tc>
          <w:tcPr>
            <w:tcW w:w="1913" w:type="dxa"/>
          </w:tcPr>
          <w:p w14:paraId="267F03B4" w14:textId="081DABA6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71BDE0F0" w14:textId="5DAC6941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1C6B3B25" w14:textId="677830F7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58C8B9E8" w14:textId="2CFB1EC8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2790CD5A" w14:textId="68D523BA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2073" w:type="dxa"/>
          </w:tcPr>
          <w:p w14:paraId="127CBA9A" w14:textId="3E1C2B0D" w:rsidR="00246682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0%)</w:t>
            </w:r>
          </w:p>
        </w:tc>
      </w:tr>
      <w:tr w:rsidR="00246682" w:rsidRPr="00E47A98" w14:paraId="48668A14" w14:textId="6752A642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465B59A2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52. Puts (1) et al., 2023 </w:t>
            </w:r>
          </w:p>
          <w:p w14:paraId="398A7398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anada </w:t>
            </w:r>
          </w:p>
        </w:tc>
        <w:tc>
          <w:tcPr>
            <w:tcW w:w="2272" w:type="dxa"/>
          </w:tcPr>
          <w:p w14:paraId="0F815C99" w14:textId="77777777" w:rsidR="00246682" w:rsidRPr="00E47A98" w:rsidRDefault="00246682" w:rsidP="0074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Randomised controlled trial</w:t>
            </w:r>
          </w:p>
        </w:tc>
        <w:tc>
          <w:tcPr>
            <w:tcW w:w="1913" w:type="dxa"/>
          </w:tcPr>
          <w:p w14:paraId="70CA0CE8" w14:textId="7CB41C60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125E0A62" w14:textId="483B6180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3CC10CDF" w14:textId="2137A2A7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5517947D" w14:textId="19F55B39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753" w:type="dxa"/>
            <w:gridSpan w:val="2"/>
          </w:tcPr>
          <w:p w14:paraId="04A85236" w14:textId="06C9B39C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68C12537" w14:textId="30312D23" w:rsidR="00246682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00%)</w:t>
            </w:r>
          </w:p>
        </w:tc>
      </w:tr>
      <w:tr w:rsidR="00246682" w:rsidRPr="00E47A98" w14:paraId="601125C2" w14:textId="1A7EF36C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20CBFE67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53. Puts (2) et al., 2023 </w:t>
            </w:r>
          </w:p>
          <w:p w14:paraId="4CEB86CA" w14:textId="77777777" w:rsidR="00246682" w:rsidRPr="00E47A98" w:rsidRDefault="00246682" w:rsidP="0074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nada</w:t>
            </w:r>
          </w:p>
        </w:tc>
        <w:tc>
          <w:tcPr>
            <w:tcW w:w="2272" w:type="dxa"/>
          </w:tcPr>
          <w:p w14:paraId="029ED744" w14:textId="77777777" w:rsidR="00246682" w:rsidRPr="00E47A98" w:rsidRDefault="00246682" w:rsidP="0074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Mixed methods</w:t>
            </w:r>
          </w:p>
        </w:tc>
        <w:tc>
          <w:tcPr>
            <w:tcW w:w="1913" w:type="dxa"/>
          </w:tcPr>
          <w:p w14:paraId="22B5040D" w14:textId="1A8DEACB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156930FB" w14:textId="58CD0662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913" w:type="dxa"/>
          </w:tcPr>
          <w:p w14:paraId="7F88D7E2" w14:textId="4E281FD0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3FCEFCFA" w14:textId="209D24B2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02CBD0AD" w14:textId="1696A43A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134D3D6B" w14:textId="4F347CD8" w:rsidR="00246682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0%)</w:t>
            </w:r>
          </w:p>
        </w:tc>
      </w:tr>
      <w:tr w:rsidR="00246682" w:rsidRPr="00E47A98" w14:paraId="6235EE7E" w14:textId="4BADA17B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0CE26411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54. Qin et al., 2023 </w:t>
            </w: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64258976" w14:textId="3C5CB286" w:rsidR="00246682" w:rsidRPr="00E47A98" w:rsidRDefault="00A623AD" w:rsidP="0074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on-randomised trial</w:t>
            </w:r>
          </w:p>
        </w:tc>
        <w:tc>
          <w:tcPr>
            <w:tcW w:w="1913" w:type="dxa"/>
          </w:tcPr>
          <w:p w14:paraId="0F1750EE" w14:textId="71DCD934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C8884DE" w14:textId="615E6A42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C5DFA49" w14:textId="14F06C46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C57A0DA" w14:textId="4D83C481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78C2BF68" w14:textId="6B5BEE00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5F18D867" w14:textId="6F0E9475" w:rsidR="00246682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0%)</w:t>
            </w:r>
          </w:p>
        </w:tc>
      </w:tr>
      <w:tr w:rsidR="00246682" w:rsidRPr="00E47A98" w14:paraId="47EEFC23" w14:textId="608ABA50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4A0B3F66" w14:textId="77777777" w:rsidR="00246682" w:rsidRPr="00E47A98" w:rsidRDefault="00246682" w:rsidP="007E28B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55. Ray et al., 2020 </w:t>
            </w: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ustralia </w:t>
            </w:r>
          </w:p>
        </w:tc>
        <w:tc>
          <w:tcPr>
            <w:tcW w:w="2272" w:type="dxa"/>
          </w:tcPr>
          <w:p w14:paraId="2C8C0DEA" w14:textId="6E8AF0AB" w:rsidR="00246682" w:rsidRPr="00E47A98" w:rsidRDefault="00246682" w:rsidP="007E28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Mixed methods</w:t>
            </w:r>
          </w:p>
        </w:tc>
        <w:tc>
          <w:tcPr>
            <w:tcW w:w="1913" w:type="dxa"/>
          </w:tcPr>
          <w:p w14:paraId="13FE8607" w14:textId="13A9B494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66880FA" w14:textId="1FC6832E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1228C6C6" w14:textId="1D2FDE3E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415E4623" w14:textId="1C91FF23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58B58CFF" w14:textId="2BFC39AB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451A7C15" w14:textId="0C13B116" w:rsidR="00246682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2 (40%)</w:t>
            </w:r>
          </w:p>
        </w:tc>
      </w:tr>
      <w:tr w:rsidR="00246682" w:rsidRPr="00E47A98" w14:paraId="1F602B9C" w14:textId="685AF405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364B9AF7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56. Schmitz et al., 2024 </w:t>
            </w:r>
          </w:p>
          <w:p w14:paraId="0D84BDD1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3872A45D" w14:textId="77777777" w:rsidR="00246682" w:rsidRPr="00E47A98" w:rsidRDefault="00246682" w:rsidP="0074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2118486C" w14:textId="72EC344C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3B9F1966" w14:textId="79A45E8D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19E2070" w14:textId="02D4A9D5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A4F6659" w14:textId="6966E7CF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753" w:type="dxa"/>
            <w:gridSpan w:val="2"/>
          </w:tcPr>
          <w:p w14:paraId="231608E6" w14:textId="156AF9E3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045042C1" w14:textId="5D1F1453" w:rsidR="00246682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00%)</w:t>
            </w:r>
          </w:p>
        </w:tc>
      </w:tr>
      <w:tr w:rsidR="00246682" w:rsidRPr="00E47A98" w14:paraId="0653EA26" w14:textId="2DA6FDAC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4775C129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57. Soo et al., 2022 </w:t>
            </w: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ustralia </w:t>
            </w:r>
          </w:p>
        </w:tc>
        <w:tc>
          <w:tcPr>
            <w:tcW w:w="2272" w:type="dxa"/>
          </w:tcPr>
          <w:p w14:paraId="0B80124C" w14:textId="77777777" w:rsidR="00246682" w:rsidRPr="00E47A98" w:rsidRDefault="00246682" w:rsidP="0074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Randomised controlled trial</w:t>
            </w:r>
          </w:p>
        </w:tc>
        <w:tc>
          <w:tcPr>
            <w:tcW w:w="1913" w:type="dxa"/>
          </w:tcPr>
          <w:p w14:paraId="4B4A9D43" w14:textId="7DD517D2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8800143" w14:textId="5AA962CC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31BD2CBA" w14:textId="467609D8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416996B0" w14:textId="6183B636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753" w:type="dxa"/>
            <w:gridSpan w:val="2"/>
          </w:tcPr>
          <w:p w14:paraId="0AC6C3D8" w14:textId="27C030BA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7A5E71F1" w14:textId="0C5BAB5E" w:rsidR="00246682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00%)</w:t>
            </w:r>
          </w:p>
        </w:tc>
      </w:tr>
      <w:tr w:rsidR="00246682" w:rsidRPr="00E47A98" w14:paraId="6F098A72" w14:textId="23BBC2B4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5C4A5B84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58. Soto-Perez-de-Celis et al., 2021 </w:t>
            </w:r>
          </w:p>
          <w:p w14:paraId="2BA5BB22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1008DB93" w14:textId="77777777" w:rsidR="00246682" w:rsidRPr="00E47A98" w:rsidRDefault="00246682" w:rsidP="0074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Randomised controlled trial</w:t>
            </w:r>
          </w:p>
        </w:tc>
        <w:tc>
          <w:tcPr>
            <w:tcW w:w="1913" w:type="dxa"/>
          </w:tcPr>
          <w:p w14:paraId="3EDC502C" w14:textId="69FEDD7E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4FC838C" w14:textId="7335AFBC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64F6A5B" w14:textId="3D8EE7E7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FAFC607" w14:textId="5DF24DDB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53" w:type="dxa"/>
            <w:gridSpan w:val="2"/>
          </w:tcPr>
          <w:p w14:paraId="054CD164" w14:textId="3609FB90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7529291C" w14:textId="3B44FF19" w:rsidR="00246682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0%)</w:t>
            </w:r>
          </w:p>
        </w:tc>
      </w:tr>
      <w:tr w:rsidR="00246682" w:rsidRPr="00E47A98" w14:paraId="49F931B6" w14:textId="1A43D406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5C111C31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59. Thaker et al., 2021 </w:t>
            </w:r>
          </w:p>
          <w:p w14:paraId="1773697B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ustralia </w:t>
            </w:r>
          </w:p>
        </w:tc>
        <w:tc>
          <w:tcPr>
            <w:tcW w:w="2272" w:type="dxa"/>
          </w:tcPr>
          <w:p w14:paraId="41A259D1" w14:textId="77777777" w:rsidR="00246682" w:rsidRPr="00E47A98" w:rsidRDefault="00246682" w:rsidP="0074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0C5C815E" w14:textId="2321FD72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53DBAFD7" w14:textId="1346CC07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2DF5A9E4" w14:textId="55BE14BC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4483610D" w14:textId="1656AB20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7F2F05A9" w14:textId="23CAA7C9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37299929" w14:textId="37843005" w:rsidR="00246682" w:rsidRPr="00E47A98" w:rsidRDefault="00BC799E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BF2538"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60%)</w:t>
            </w:r>
          </w:p>
        </w:tc>
      </w:tr>
      <w:tr w:rsidR="00246682" w:rsidRPr="00E47A98" w14:paraId="7AF9FE6D" w14:textId="78BDC3B6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77F4DCC5" w14:textId="77777777" w:rsidR="00246682" w:rsidRPr="00E47A98" w:rsidRDefault="00246682" w:rsidP="004435E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60. Trujillo et al., 2021 </w:t>
            </w:r>
          </w:p>
          <w:p w14:paraId="07C6609D" w14:textId="77777777" w:rsidR="00246682" w:rsidRPr="00E47A98" w:rsidRDefault="00246682" w:rsidP="004435E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60752201" w14:textId="11F50378" w:rsidR="00246682" w:rsidRPr="00E47A98" w:rsidRDefault="00246682" w:rsidP="00443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08A65855" w14:textId="264AB6EA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709771CB" w14:textId="1633B9BD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7CF56C6F" w14:textId="362272F9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E4DC98B" w14:textId="28C9EC7E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3939D700" w14:textId="69E5CEBF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230A22B7" w14:textId="08FD7F82" w:rsidR="00246682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4 (80%)</w:t>
            </w:r>
          </w:p>
        </w:tc>
      </w:tr>
      <w:tr w:rsidR="00246682" w:rsidRPr="00E47A98" w14:paraId="462A12C9" w14:textId="4A9AD6B1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63A29D39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61. </w:t>
            </w:r>
            <w:proofErr w:type="spellStart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vanWijk</w:t>
            </w:r>
            <w:proofErr w:type="spellEnd"/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  <w:p w14:paraId="707676D6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etherlands </w:t>
            </w:r>
          </w:p>
        </w:tc>
        <w:tc>
          <w:tcPr>
            <w:tcW w:w="2272" w:type="dxa"/>
          </w:tcPr>
          <w:p w14:paraId="0BB9D580" w14:textId="77777777" w:rsidR="00246682" w:rsidRPr="00E47A98" w:rsidRDefault="00246682" w:rsidP="0074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73403663" w14:textId="56E36E59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01735839" w14:textId="26587F6D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410C37AE" w14:textId="7B32ACE4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CC0F82A" w14:textId="0A2AAFE6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61FD1C0D" w14:textId="73CAAA7A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312B1F6A" w14:textId="35CDCA0A" w:rsidR="00246682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%)</w:t>
            </w:r>
          </w:p>
        </w:tc>
      </w:tr>
      <w:tr w:rsidR="00246682" w:rsidRPr="00E47A98" w14:paraId="1DB04733" w14:textId="3B4E45C0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571F90B8" w14:textId="77777777" w:rsidR="00246682" w:rsidRPr="00E47A98" w:rsidRDefault="00246682" w:rsidP="000D08C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62. Wagner et al., 2015 </w:t>
            </w:r>
          </w:p>
          <w:p w14:paraId="70FFCBAA" w14:textId="77777777" w:rsidR="00246682" w:rsidRPr="00E47A98" w:rsidRDefault="00246682" w:rsidP="000D08C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20353D62" w14:textId="5CC66A57" w:rsidR="00246682" w:rsidRPr="00E47A98" w:rsidRDefault="00246682" w:rsidP="000D0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35809F8F" w14:textId="7914B0E8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2760B51" w14:textId="35EB96F8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59CD827" w14:textId="166AA0AA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D1D0CB7" w14:textId="0E6DE65F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2E7D72F7" w14:textId="5437AB71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44D6B35D" w14:textId="5A3084BD" w:rsidR="00246682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4 (80%)</w:t>
            </w:r>
          </w:p>
        </w:tc>
      </w:tr>
      <w:tr w:rsidR="00246682" w:rsidRPr="00E47A98" w14:paraId="672DD875" w14:textId="02D13E35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0EA81E5C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63. Wall et al., 2018 </w:t>
            </w:r>
          </w:p>
          <w:p w14:paraId="62A1770D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ustralia </w:t>
            </w:r>
          </w:p>
        </w:tc>
        <w:tc>
          <w:tcPr>
            <w:tcW w:w="2272" w:type="dxa"/>
          </w:tcPr>
          <w:p w14:paraId="67612070" w14:textId="77777777" w:rsidR="00246682" w:rsidRPr="00E47A98" w:rsidRDefault="00246682" w:rsidP="0074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1426460D" w14:textId="3148691C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1B5A20A4" w14:textId="74F06292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BA2E4BB" w14:textId="0AF9CE61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32DB9C4" w14:textId="0408EA89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6C3C7A54" w14:textId="3ABAF8D6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304C1B5F" w14:textId="1261267F" w:rsidR="00246682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4 (80%)</w:t>
            </w:r>
          </w:p>
        </w:tc>
      </w:tr>
      <w:tr w:rsidR="00246682" w:rsidRPr="00E47A98" w14:paraId="676DF1DB" w14:textId="2483680F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64D5E8BA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64. Wang et al., 2023 </w:t>
            </w:r>
          </w:p>
          <w:p w14:paraId="7D4E1ACE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hina </w:t>
            </w:r>
          </w:p>
        </w:tc>
        <w:tc>
          <w:tcPr>
            <w:tcW w:w="2272" w:type="dxa"/>
          </w:tcPr>
          <w:p w14:paraId="38675EFA" w14:textId="77777777" w:rsidR="00246682" w:rsidRPr="00E47A98" w:rsidRDefault="00246682" w:rsidP="0074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70B36653" w14:textId="52582704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D695F43" w14:textId="3A44F037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3E785067" w14:textId="47BB5E88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28B148B3" w14:textId="45C8F57E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753" w:type="dxa"/>
            <w:gridSpan w:val="2"/>
          </w:tcPr>
          <w:p w14:paraId="343EC73B" w14:textId="1D6D0C57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603BD406" w14:textId="64CFEE52" w:rsidR="00246682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%)</w:t>
            </w:r>
          </w:p>
        </w:tc>
      </w:tr>
      <w:tr w:rsidR="00246682" w:rsidRPr="00E47A98" w14:paraId="6AEE7078" w14:textId="5F94FE27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7FE44D13" w14:textId="77777777" w:rsidR="00246682" w:rsidRPr="00E47A98" w:rsidRDefault="00246682" w:rsidP="0074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65. Welford et al., 2023</w:t>
            </w: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  <w:p w14:paraId="746DCF08" w14:textId="77777777" w:rsidR="00246682" w:rsidRPr="00E47A98" w:rsidRDefault="00246682" w:rsidP="00740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K</w:t>
            </w:r>
          </w:p>
        </w:tc>
        <w:tc>
          <w:tcPr>
            <w:tcW w:w="2272" w:type="dxa"/>
          </w:tcPr>
          <w:p w14:paraId="33AC4CEF" w14:textId="77777777" w:rsidR="00246682" w:rsidRPr="00E47A98" w:rsidRDefault="00246682" w:rsidP="0074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74103D5F" w14:textId="57D216B4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E0F4978" w14:textId="5A5B52BE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1B824010" w14:textId="27B98F07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EE05384" w14:textId="2D119AB4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2EF0E784" w14:textId="5B4087EF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71E719CC" w14:textId="3AB3411A" w:rsidR="00246682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4 (80%)</w:t>
            </w:r>
          </w:p>
        </w:tc>
      </w:tr>
      <w:tr w:rsidR="00246682" w:rsidRPr="00E47A98" w14:paraId="743F8775" w14:textId="528BCEF5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585D8A4D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66. Wells et al., 2008 </w:t>
            </w:r>
          </w:p>
          <w:p w14:paraId="178F9C98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K</w:t>
            </w:r>
          </w:p>
        </w:tc>
        <w:tc>
          <w:tcPr>
            <w:tcW w:w="2272" w:type="dxa"/>
          </w:tcPr>
          <w:p w14:paraId="7B7726EA" w14:textId="781C2056" w:rsidR="00246682" w:rsidRPr="00E47A98" w:rsidRDefault="00A623AD" w:rsidP="0074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on-randomised trial</w:t>
            </w:r>
          </w:p>
        </w:tc>
        <w:tc>
          <w:tcPr>
            <w:tcW w:w="1913" w:type="dxa"/>
          </w:tcPr>
          <w:p w14:paraId="251CEBF3" w14:textId="38C3BCA7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61949660" w14:textId="6DF0D0A8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1C59DD8F" w14:textId="6B03DE0C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3E957404" w14:textId="0AE77AC7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53" w:type="dxa"/>
            <w:gridSpan w:val="2"/>
          </w:tcPr>
          <w:p w14:paraId="069098B8" w14:textId="20D45CDD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588F6BA3" w14:textId="09D561D5" w:rsidR="00246682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4 (80%)</w:t>
            </w:r>
          </w:p>
        </w:tc>
      </w:tr>
      <w:tr w:rsidR="00246682" w:rsidRPr="00E47A98" w14:paraId="27E524B7" w14:textId="506F0ACC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443C91AF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67. Young et al., 2023 </w:t>
            </w:r>
          </w:p>
          <w:p w14:paraId="62ADBBEA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ustralia </w:t>
            </w:r>
          </w:p>
        </w:tc>
        <w:tc>
          <w:tcPr>
            <w:tcW w:w="2272" w:type="dxa"/>
          </w:tcPr>
          <w:p w14:paraId="3E0EFBF1" w14:textId="77777777" w:rsidR="00246682" w:rsidRPr="00E47A98" w:rsidRDefault="00246682" w:rsidP="0074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5FE410A9" w14:textId="7C01420D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4B600181" w14:textId="24BD2FA6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3D269119" w14:textId="2D4D13C9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B9940C1" w14:textId="42B5C30D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53" w:type="dxa"/>
            <w:gridSpan w:val="2"/>
          </w:tcPr>
          <w:p w14:paraId="1155E955" w14:textId="238679CF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2073" w:type="dxa"/>
          </w:tcPr>
          <w:p w14:paraId="4EFE04A8" w14:textId="0E2FFD9C" w:rsidR="00246682" w:rsidRPr="00E47A98" w:rsidRDefault="00B56F9B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0%)</w:t>
            </w:r>
          </w:p>
        </w:tc>
      </w:tr>
      <w:tr w:rsidR="00246682" w:rsidRPr="00E47A98" w14:paraId="16D38792" w14:textId="265B8035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1CBE5B39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68. Zekri et al., 2014 </w:t>
            </w:r>
          </w:p>
          <w:p w14:paraId="4DBE4BE9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audi Arabia </w:t>
            </w:r>
          </w:p>
        </w:tc>
        <w:tc>
          <w:tcPr>
            <w:tcW w:w="2272" w:type="dxa"/>
          </w:tcPr>
          <w:p w14:paraId="1872F7F3" w14:textId="3A125F03" w:rsidR="00246682" w:rsidRPr="00E47A98" w:rsidRDefault="00A623AD" w:rsidP="0074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Non-randomised trial</w:t>
            </w:r>
          </w:p>
        </w:tc>
        <w:tc>
          <w:tcPr>
            <w:tcW w:w="1913" w:type="dxa"/>
          </w:tcPr>
          <w:p w14:paraId="0D9ED1A3" w14:textId="6DEBAD5B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20DD2213" w14:textId="70A9688B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913" w:type="dxa"/>
          </w:tcPr>
          <w:p w14:paraId="5E70EDCB" w14:textId="7BC69EE6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2D5F7C1C" w14:textId="478BEA28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4328FF36" w14:textId="395FA790" w:rsidR="00246682" w:rsidRPr="00E47A98" w:rsidRDefault="00AB0417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1F523C56" w14:textId="6DF27CDB" w:rsidR="00246682" w:rsidRPr="00E47A98" w:rsidRDefault="00BF253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0%)</w:t>
            </w:r>
          </w:p>
        </w:tc>
      </w:tr>
      <w:tr w:rsidR="00246682" w:rsidRPr="00E47A98" w14:paraId="21ACE809" w14:textId="3881BB20" w:rsidTr="00A62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4C04B46B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69. Zullig et al., 2019 </w:t>
            </w:r>
          </w:p>
          <w:p w14:paraId="6B8A588A" w14:textId="77777777" w:rsidR="00246682" w:rsidRPr="00E47A98" w:rsidRDefault="00246682" w:rsidP="0074055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SA</w:t>
            </w:r>
          </w:p>
        </w:tc>
        <w:tc>
          <w:tcPr>
            <w:tcW w:w="2272" w:type="dxa"/>
          </w:tcPr>
          <w:p w14:paraId="3573A703" w14:textId="77777777" w:rsidR="00246682" w:rsidRPr="00E47A98" w:rsidRDefault="00246682" w:rsidP="0074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>Quantitative descriptive</w:t>
            </w:r>
          </w:p>
        </w:tc>
        <w:tc>
          <w:tcPr>
            <w:tcW w:w="1913" w:type="dxa"/>
          </w:tcPr>
          <w:p w14:paraId="30DAE1C0" w14:textId="525CCC3B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58135D69" w14:textId="4AFC678E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913" w:type="dxa"/>
          </w:tcPr>
          <w:p w14:paraId="79F37D1A" w14:textId="0FB33A32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13" w:type="dxa"/>
          </w:tcPr>
          <w:p w14:paraId="0D13473C" w14:textId="1944DBE7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753" w:type="dxa"/>
            <w:gridSpan w:val="2"/>
          </w:tcPr>
          <w:p w14:paraId="37A074C8" w14:textId="5B7425F3" w:rsidR="00246682" w:rsidRPr="00E47A98" w:rsidRDefault="00AB0417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73" w:type="dxa"/>
          </w:tcPr>
          <w:p w14:paraId="63F48999" w14:textId="52387F90" w:rsidR="00246682" w:rsidRPr="00E47A98" w:rsidRDefault="00BF2538" w:rsidP="00A62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%)</w:t>
            </w:r>
          </w:p>
        </w:tc>
      </w:tr>
      <w:tr w:rsidR="00C46D2B" w:rsidRPr="00E47A98" w14:paraId="799ECA0E" w14:textId="77777777" w:rsidTr="00A62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7C29A32E" w14:textId="2B856AD6" w:rsidR="00C46D2B" w:rsidRPr="00E47A98" w:rsidRDefault="00C46D2B" w:rsidP="00A62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2272" w:type="dxa"/>
          </w:tcPr>
          <w:p w14:paraId="64660DFA" w14:textId="3AB16BC8" w:rsidR="00C46D2B" w:rsidRPr="00E47A98" w:rsidRDefault="00C46D2B" w:rsidP="0074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3" w:type="dxa"/>
          </w:tcPr>
          <w:p w14:paraId="3A3309CF" w14:textId="1E724836" w:rsidR="00C46D2B" w:rsidRPr="00E47A98" w:rsidRDefault="00FD2E6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  <w:r w:rsidR="002F6E46"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69</w:t>
            </w:r>
          </w:p>
        </w:tc>
        <w:tc>
          <w:tcPr>
            <w:tcW w:w="1913" w:type="dxa"/>
          </w:tcPr>
          <w:p w14:paraId="530C29CF" w14:textId="145932F3" w:rsidR="00C46D2B" w:rsidRPr="00E47A98" w:rsidRDefault="00FD2E6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 w:rsidR="002F6E46"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69</w:t>
            </w:r>
          </w:p>
        </w:tc>
        <w:tc>
          <w:tcPr>
            <w:tcW w:w="1913" w:type="dxa"/>
          </w:tcPr>
          <w:p w14:paraId="14ACBB59" w14:textId="757E18D7" w:rsidR="00C46D2B" w:rsidRPr="00E47A98" w:rsidRDefault="00FD2E6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  <w:r w:rsidR="002F6E46"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69</w:t>
            </w:r>
          </w:p>
        </w:tc>
        <w:tc>
          <w:tcPr>
            <w:tcW w:w="1913" w:type="dxa"/>
          </w:tcPr>
          <w:p w14:paraId="419C144F" w14:textId="2583F71D" w:rsidR="00C46D2B" w:rsidRPr="00E47A98" w:rsidRDefault="00FD2E6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2F6E46"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69</w:t>
            </w:r>
          </w:p>
        </w:tc>
        <w:tc>
          <w:tcPr>
            <w:tcW w:w="1753" w:type="dxa"/>
            <w:gridSpan w:val="2"/>
          </w:tcPr>
          <w:p w14:paraId="1BC3DF69" w14:textId="7E3E2122" w:rsidR="00C46D2B" w:rsidRPr="00E47A98" w:rsidRDefault="00FD2E68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="002F6E46"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69</w:t>
            </w:r>
          </w:p>
        </w:tc>
        <w:tc>
          <w:tcPr>
            <w:tcW w:w="2073" w:type="dxa"/>
          </w:tcPr>
          <w:p w14:paraId="4CB85EF1" w14:textId="3649BDC5" w:rsidR="0032650D" w:rsidRPr="00E47A98" w:rsidRDefault="0032650D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0%): 3</w:t>
            </w:r>
          </w:p>
          <w:p w14:paraId="581F1958" w14:textId="56B6EE95" w:rsidR="0032650D" w:rsidRPr="00E47A98" w:rsidRDefault="0032650D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0%): 10</w:t>
            </w:r>
          </w:p>
          <w:p w14:paraId="3C1C1DFC" w14:textId="12389DDF" w:rsidR="0032650D" w:rsidRPr="00E47A98" w:rsidRDefault="0032650D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0%): 23</w:t>
            </w:r>
          </w:p>
          <w:p w14:paraId="1DB71E4C" w14:textId="40BC524F" w:rsidR="0032650D" w:rsidRPr="00E47A98" w:rsidRDefault="0032650D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80%): 21</w:t>
            </w:r>
          </w:p>
          <w:p w14:paraId="445E8846" w14:textId="0DA40C23" w:rsidR="00C46D2B" w:rsidRPr="00E47A98" w:rsidRDefault="0032650D" w:rsidP="00A62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7A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00%): 12</w:t>
            </w:r>
          </w:p>
        </w:tc>
      </w:tr>
    </w:tbl>
    <w:p w14:paraId="124AFD4A" w14:textId="5FDE680C" w:rsidR="00AB0417" w:rsidRPr="00E47A98" w:rsidRDefault="00F212C9" w:rsidP="00FC2E6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47A98">
        <w:rPr>
          <w:rFonts w:ascii="Times New Roman" w:hAnsi="Times New Roman" w:cs="Times New Roman"/>
          <w:sz w:val="24"/>
          <w:szCs w:val="24"/>
          <w:lang w:val="en-GB"/>
        </w:rPr>
        <w:t>MMAT</w:t>
      </w:r>
      <w:proofErr w:type="spellEnd"/>
      <w:r w:rsidRPr="00E47A98">
        <w:rPr>
          <w:rFonts w:ascii="Times New Roman" w:hAnsi="Times New Roman" w:cs="Times New Roman"/>
          <w:sz w:val="24"/>
          <w:szCs w:val="24"/>
          <w:lang w:val="en-GB"/>
        </w:rPr>
        <w:t>: Mixed Methods Appraisal Tool</w:t>
      </w:r>
      <w:r w:rsidR="00AB0417"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, Y: yes, N: no, CT: can’t tell </w:t>
      </w:r>
    </w:p>
    <w:p w14:paraId="0F0252CE" w14:textId="77777777" w:rsidR="006938B4" w:rsidRPr="00E47A98" w:rsidRDefault="006938B4" w:rsidP="006938B4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Qualitative: </w:t>
      </w:r>
    </w:p>
    <w:p w14:paraId="3A4ADF4C" w14:textId="30F89D17" w:rsidR="006938B4" w:rsidRPr="00E47A98" w:rsidRDefault="006938B4" w:rsidP="006938B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>Is the qualitative approach appropriate to answer the research question?</w:t>
      </w:r>
    </w:p>
    <w:p w14:paraId="6BB16579" w14:textId="75910BCE" w:rsidR="006938B4" w:rsidRPr="00E47A98" w:rsidRDefault="006938B4" w:rsidP="006938B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Are the qualitative data collection methods adequate to address the research question?     </w:t>
      </w:r>
    </w:p>
    <w:p w14:paraId="74112B9B" w14:textId="507171C3" w:rsidR="006938B4" w:rsidRPr="00E47A98" w:rsidRDefault="006938B4" w:rsidP="006938B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Are the findings adequately derived from the data?     </w:t>
      </w:r>
    </w:p>
    <w:p w14:paraId="39CEF78B" w14:textId="4B78C5F0" w:rsidR="006938B4" w:rsidRPr="00E47A98" w:rsidRDefault="006938B4" w:rsidP="006938B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Is the interpretation of results sufficiently substantiated by data?     </w:t>
      </w:r>
    </w:p>
    <w:p w14:paraId="7EE1C9E0" w14:textId="50F3C962" w:rsidR="006938B4" w:rsidRPr="00E47A98" w:rsidRDefault="006938B4" w:rsidP="006938B4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Is there coherence between qualitative data sources, collection, analysis and interpretation?   </w:t>
      </w:r>
    </w:p>
    <w:p w14:paraId="673241E2" w14:textId="6E8EFF37" w:rsidR="006938B4" w:rsidRPr="00E47A98" w:rsidRDefault="006938B4" w:rsidP="006938B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160D12BB" w14:textId="3A2C2028" w:rsidR="006938B4" w:rsidRPr="00E47A98" w:rsidRDefault="006938B4" w:rsidP="006938B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u w:val="single"/>
          <w:lang w:val="en-GB"/>
        </w:rPr>
        <w:t>Randomized controlled trials:</w:t>
      </w: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A749F1C" w14:textId="05DA0644" w:rsidR="006938B4" w:rsidRPr="00E47A98" w:rsidRDefault="006938B4" w:rsidP="006938B4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>Is randomization appropriately performed?</w:t>
      </w:r>
    </w:p>
    <w:p w14:paraId="18DE4B09" w14:textId="73DF6EAD" w:rsidR="006938B4" w:rsidRPr="00E47A98" w:rsidRDefault="006938B4" w:rsidP="006938B4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>Are the groups comparable at baseline?</w:t>
      </w:r>
    </w:p>
    <w:p w14:paraId="13FB8ABF" w14:textId="186B0E26" w:rsidR="006938B4" w:rsidRPr="00E47A98" w:rsidRDefault="006938B4" w:rsidP="006938B4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>Are there complete outcome data?</w:t>
      </w:r>
    </w:p>
    <w:p w14:paraId="5FC9E1C9" w14:textId="458426E2" w:rsidR="006938B4" w:rsidRPr="00E47A98" w:rsidRDefault="006938B4" w:rsidP="006938B4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>Are outcome assessors blinded to the intervention provided?</w:t>
      </w:r>
    </w:p>
    <w:p w14:paraId="7C102EE6" w14:textId="165D529A" w:rsidR="006938B4" w:rsidRPr="00E47A98" w:rsidRDefault="006938B4" w:rsidP="006938B4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Did the participants adhere to the assigned intervention?     </w:t>
      </w:r>
    </w:p>
    <w:p w14:paraId="79F38DB2" w14:textId="77777777" w:rsidR="006938B4" w:rsidRPr="00E47A98" w:rsidRDefault="006938B4" w:rsidP="006938B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838D159" w14:textId="3F49E6FB" w:rsidR="006938B4" w:rsidRPr="00E47A98" w:rsidRDefault="00AB0417" w:rsidP="006938B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u w:val="single"/>
          <w:lang w:val="en-GB"/>
        </w:rPr>
        <w:t>N</w:t>
      </w:r>
      <w:r w:rsidR="00C27CA7" w:rsidRPr="00E47A98">
        <w:rPr>
          <w:rFonts w:ascii="Times New Roman" w:hAnsi="Times New Roman" w:cs="Times New Roman"/>
          <w:sz w:val="24"/>
          <w:szCs w:val="24"/>
          <w:u w:val="single"/>
          <w:lang w:val="en-GB"/>
        </w:rPr>
        <w:t>o</w:t>
      </w:r>
      <w:r w:rsidR="006938B4" w:rsidRPr="00E47A98">
        <w:rPr>
          <w:rFonts w:ascii="Times New Roman" w:hAnsi="Times New Roman" w:cs="Times New Roman"/>
          <w:sz w:val="24"/>
          <w:szCs w:val="24"/>
          <w:u w:val="single"/>
          <w:lang w:val="en-GB"/>
        </w:rPr>
        <w:t>n</w:t>
      </w:r>
      <w:r w:rsidR="00FA22A6" w:rsidRPr="00E47A98">
        <w:rPr>
          <w:rFonts w:ascii="Times New Roman" w:hAnsi="Times New Roman" w:cs="Times New Roman"/>
          <w:sz w:val="24"/>
          <w:szCs w:val="24"/>
          <w:u w:val="single"/>
          <w:lang w:val="en-GB"/>
        </w:rPr>
        <w:t>-</w:t>
      </w:r>
      <w:r w:rsidR="006938B4" w:rsidRPr="00E47A98">
        <w:rPr>
          <w:rFonts w:ascii="Times New Roman" w:hAnsi="Times New Roman" w:cs="Times New Roman"/>
          <w:sz w:val="24"/>
          <w:szCs w:val="24"/>
          <w:u w:val="single"/>
          <w:lang w:val="en-GB"/>
        </w:rPr>
        <w:t>randomized</w:t>
      </w:r>
      <w:r w:rsidR="00FA22A6" w:rsidRPr="00E47A98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trials</w:t>
      </w:r>
      <w:r w:rsidR="006938B4" w:rsidRPr="00E47A98">
        <w:rPr>
          <w:rFonts w:ascii="Times New Roman" w:hAnsi="Times New Roman" w:cs="Times New Roman"/>
          <w:sz w:val="24"/>
          <w:szCs w:val="24"/>
          <w:u w:val="single"/>
          <w:lang w:val="en-GB"/>
        </w:rPr>
        <w:t>:</w:t>
      </w:r>
    </w:p>
    <w:p w14:paraId="1DE55F7B" w14:textId="77777777" w:rsidR="006938B4" w:rsidRPr="00E47A98" w:rsidRDefault="006938B4" w:rsidP="006938B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Are the participants representative of the target population?     </w:t>
      </w:r>
    </w:p>
    <w:p w14:paraId="2456FA96" w14:textId="77777777" w:rsidR="006938B4" w:rsidRPr="00E47A98" w:rsidRDefault="006938B4" w:rsidP="006938B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Are measurements appropriate regarding both the outcome and intervention (or exposure)?    </w:t>
      </w:r>
    </w:p>
    <w:p w14:paraId="0B906C22" w14:textId="77777777" w:rsidR="006938B4" w:rsidRPr="00E47A98" w:rsidRDefault="006938B4" w:rsidP="006938B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Are there complete outcome data?     </w:t>
      </w:r>
    </w:p>
    <w:p w14:paraId="0CAF0C91" w14:textId="77777777" w:rsidR="006938B4" w:rsidRPr="00E47A98" w:rsidRDefault="006938B4" w:rsidP="006938B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Are the confounders accounted for in the design and analysis?     </w:t>
      </w:r>
    </w:p>
    <w:p w14:paraId="1A33ED5D" w14:textId="77777777" w:rsidR="006938B4" w:rsidRPr="00E47A98" w:rsidRDefault="006938B4" w:rsidP="006938B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During the study period, is the intervention administered (or exposure occurred) as intended?   </w:t>
      </w:r>
    </w:p>
    <w:p w14:paraId="32AB296F" w14:textId="49609B55" w:rsidR="006938B4" w:rsidRPr="00E47A98" w:rsidRDefault="006938B4" w:rsidP="006938B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7584ECAC" w14:textId="77777777" w:rsidR="006938B4" w:rsidRPr="00E47A98" w:rsidRDefault="006938B4" w:rsidP="006938B4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Quantitative descriptive </w:t>
      </w:r>
    </w:p>
    <w:p w14:paraId="6DE9759D" w14:textId="77777777" w:rsidR="006938B4" w:rsidRPr="00E47A98" w:rsidRDefault="006938B4" w:rsidP="006938B4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Is the sampling strategy relevant to address the research question?     </w:t>
      </w:r>
    </w:p>
    <w:p w14:paraId="5C09A861" w14:textId="77777777" w:rsidR="006938B4" w:rsidRPr="00E47A98" w:rsidRDefault="006938B4" w:rsidP="006938B4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Is the sample representative of the target population?     </w:t>
      </w:r>
    </w:p>
    <w:p w14:paraId="2D7C07B2" w14:textId="77777777" w:rsidR="006938B4" w:rsidRPr="00E47A98" w:rsidRDefault="006938B4" w:rsidP="006938B4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Are the measurements appropriate?     </w:t>
      </w:r>
    </w:p>
    <w:p w14:paraId="04701E6E" w14:textId="269F1088" w:rsidR="006938B4" w:rsidRPr="00E47A98" w:rsidRDefault="006938B4" w:rsidP="006938B4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Is the risk of </w:t>
      </w:r>
      <w:r w:rsidR="00C27CA7" w:rsidRPr="00E47A98">
        <w:rPr>
          <w:rFonts w:ascii="Times New Roman" w:hAnsi="Times New Roman" w:cs="Times New Roman"/>
          <w:sz w:val="24"/>
          <w:szCs w:val="24"/>
          <w:lang w:val="en-GB"/>
        </w:rPr>
        <w:t>non</w:t>
      </w: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response bias low?     </w:t>
      </w:r>
    </w:p>
    <w:p w14:paraId="12F5ED21" w14:textId="6EF17976" w:rsidR="006938B4" w:rsidRPr="00E47A98" w:rsidRDefault="006938B4" w:rsidP="006938B4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Is the statistical analysis appropriate to answer the research question?    </w:t>
      </w:r>
    </w:p>
    <w:p w14:paraId="5720D55D" w14:textId="77777777" w:rsidR="006938B4" w:rsidRPr="00E47A98" w:rsidRDefault="006938B4" w:rsidP="006938B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6CDE257" w14:textId="77777777" w:rsidR="006938B4" w:rsidRPr="00E47A98" w:rsidRDefault="006938B4" w:rsidP="006938B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 xml:space="preserve">Mixed methods </w:t>
      </w:r>
    </w:p>
    <w:p w14:paraId="7C5B9BC8" w14:textId="77777777" w:rsidR="006938B4" w:rsidRPr="00E47A98" w:rsidRDefault="006938B4" w:rsidP="006938B4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Is there an adequate rationale for using a mixed methods design to address the research question?    </w:t>
      </w:r>
    </w:p>
    <w:p w14:paraId="51876560" w14:textId="77777777" w:rsidR="006938B4" w:rsidRPr="00E47A98" w:rsidRDefault="006938B4" w:rsidP="006938B4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Are the different components of the study effectively integrated to answer the research question?     </w:t>
      </w:r>
    </w:p>
    <w:p w14:paraId="31C8B7EC" w14:textId="77777777" w:rsidR="006938B4" w:rsidRPr="00E47A98" w:rsidRDefault="006938B4" w:rsidP="006938B4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Are the outputs of the integration of qualitative and quantitative components adequately interpreted?     </w:t>
      </w:r>
    </w:p>
    <w:p w14:paraId="67813CDC" w14:textId="77777777" w:rsidR="006938B4" w:rsidRPr="00E47A98" w:rsidRDefault="006938B4" w:rsidP="006938B4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 xml:space="preserve">Are divergences and inconsistencies between quantitative and qualitative results adequately addressed?     </w:t>
      </w:r>
    </w:p>
    <w:p w14:paraId="1E9309DE" w14:textId="603B8C46" w:rsidR="00FF6C29" w:rsidRPr="00E47A98" w:rsidRDefault="006938B4" w:rsidP="006938B4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47A98">
        <w:rPr>
          <w:rFonts w:ascii="Times New Roman" w:hAnsi="Times New Roman" w:cs="Times New Roman"/>
          <w:sz w:val="24"/>
          <w:szCs w:val="24"/>
          <w:lang w:val="en-GB"/>
        </w:rPr>
        <w:t>Do the different components of the study adhere to the quality criteria of each tradition of the methods involved?</w:t>
      </w:r>
    </w:p>
    <w:p w14:paraId="14B43A67" w14:textId="77777777" w:rsidR="00FF6C29" w:rsidRPr="00E47A98" w:rsidRDefault="00FF6C29" w:rsidP="00FC2E69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8623FE1" w14:textId="77777777" w:rsidR="00FF6C29" w:rsidRPr="00996CE6" w:rsidRDefault="00FF6C29" w:rsidP="00FC2E69">
      <w:pPr>
        <w:spacing w:line="240" w:lineRule="auto"/>
        <w:rPr>
          <w:rFonts w:ascii="Times New Roman" w:hAnsi="Times New Roman" w:cs="Times New Roman"/>
          <w:lang w:val="en-GB"/>
        </w:rPr>
      </w:pPr>
    </w:p>
    <w:sectPr w:rsidR="00FF6C29" w:rsidRPr="00996CE6" w:rsidSect="00FC2E6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C0A6C"/>
    <w:multiLevelType w:val="multilevel"/>
    <w:tmpl w:val="339A08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.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48D1E97"/>
    <w:multiLevelType w:val="multilevel"/>
    <w:tmpl w:val="339A08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.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AFB2CF5"/>
    <w:multiLevelType w:val="multilevel"/>
    <w:tmpl w:val="339A08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.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EE17F47"/>
    <w:multiLevelType w:val="multilevel"/>
    <w:tmpl w:val="339A08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.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50635F2"/>
    <w:multiLevelType w:val="multilevel"/>
    <w:tmpl w:val="339A08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.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7272CE8"/>
    <w:multiLevelType w:val="multilevel"/>
    <w:tmpl w:val="339A08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.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923414004">
    <w:abstractNumId w:val="1"/>
  </w:num>
  <w:num w:numId="2" w16cid:durableId="1811706775">
    <w:abstractNumId w:val="4"/>
  </w:num>
  <w:num w:numId="3" w16cid:durableId="302277652">
    <w:abstractNumId w:val="0"/>
  </w:num>
  <w:num w:numId="4" w16cid:durableId="229384572">
    <w:abstractNumId w:val="5"/>
  </w:num>
  <w:num w:numId="5" w16cid:durableId="830875131">
    <w:abstractNumId w:val="3"/>
  </w:num>
  <w:num w:numId="6" w16cid:durableId="4482847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E69"/>
    <w:rsid w:val="000246CE"/>
    <w:rsid w:val="000574FA"/>
    <w:rsid w:val="000772C9"/>
    <w:rsid w:val="000D08C7"/>
    <w:rsid w:val="000E4BFB"/>
    <w:rsid w:val="00124E5A"/>
    <w:rsid w:val="001439AE"/>
    <w:rsid w:val="001520E1"/>
    <w:rsid w:val="00180E4A"/>
    <w:rsid w:val="001F7A37"/>
    <w:rsid w:val="002414F6"/>
    <w:rsid w:val="00246682"/>
    <w:rsid w:val="00290EE4"/>
    <w:rsid w:val="002A02AC"/>
    <w:rsid w:val="002A5073"/>
    <w:rsid w:val="002F6E46"/>
    <w:rsid w:val="0032650D"/>
    <w:rsid w:val="00326751"/>
    <w:rsid w:val="00331D77"/>
    <w:rsid w:val="00337A0E"/>
    <w:rsid w:val="003735F8"/>
    <w:rsid w:val="003B333E"/>
    <w:rsid w:val="004315B2"/>
    <w:rsid w:val="004435EF"/>
    <w:rsid w:val="0047262A"/>
    <w:rsid w:val="004B4799"/>
    <w:rsid w:val="004D3EC4"/>
    <w:rsid w:val="004F2163"/>
    <w:rsid w:val="00501C01"/>
    <w:rsid w:val="00534583"/>
    <w:rsid w:val="00555610"/>
    <w:rsid w:val="0056412A"/>
    <w:rsid w:val="00587D8A"/>
    <w:rsid w:val="005D7CEA"/>
    <w:rsid w:val="00633466"/>
    <w:rsid w:val="00644C07"/>
    <w:rsid w:val="006938B4"/>
    <w:rsid w:val="00694427"/>
    <w:rsid w:val="006A6695"/>
    <w:rsid w:val="006B5740"/>
    <w:rsid w:val="006F6495"/>
    <w:rsid w:val="00707BD2"/>
    <w:rsid w:val="00711F4B"/>
    <w:rsid w:val="007257F5"/>
    <w:rsid w:val="0074055D"/>
    <w:rsid w:val="007E28B9"/>
    <w:rsid w:val="008067EB"/>
    <w:rsid w:val="00815EC0"/>
    <w:rsid w:val="008E2C25"/>
    <w:rsid w:val="008E61D8"/>
    <w:rsid w:val="009579F7"/>
    <w:rsid w:val="009842D1"/>
    <w:rsid w:val="0098512B"/>
    <w:rsid w:val="00996CE6"/>
    <w:rsid w:val="009C7592"/>
    <w:rsid w:val="009E15D0"/>
    <w:rsid w:val="00A3780E"/>
    <w:rsid w:val="00A623AD"/>
    <w:rsid w:val="00A72D3C"/>
    <w:rsid w:val="00AB0417"/>
    <w:rsid w:val="00B20B10"/>
    <w:rsid w:val="00B5022D"/>
    <w:rsid w:val="00B56F9B"/>
    <w:rsid w:val="00BC799E"/>
    <w:rsid w:val="00BF2538"/>
    <w:rsid w:val="00C27CA7"/>
    <w:rsid w:val="00C414F4"/>
    <w:rsid w:val="00C46D2B"/>
    <w:rsid w:val="00C821E6"/>
    <w:rsid w:val="00C95A59"/>
    <w:rsid w:val="00CA413B"/>
    <w:rsid w:val="00CA4948"/>
    <w:rsid w:val="00CC27E6"/>
    <w:rsid w:val="00D03A88"/>
    <w:rsid w:val="00D4043B"/>
    <w:rsid w:val="00D76C0A"/>
    <w:rsid w:val="00DD300B"/>
    <w:rsid w:val="00E4612C"/>
    <w:rsid w:val="00E47A98"/>
    <w:rsid w:val="00EA0D44"/>
    <w:rsid w:val="00EC4CAE"/>
    <w:rsid w:val="00EE4B27"/>
    <w:rsid w:val="00F212C9"/>
    <w:rsid w:val="00F34CA9"/>
    <w:rsid w:val="00F40264"/>
    <w:rsid w:val="00F7497F"/>
    <w:rsid w:val="00FA22A6"/>
    <w:rsid w:val="00FC2E69"/>
    <w:rsid w:val="00FD2E68"/>
    <w:rsid w:val="00FF6C29"/>
    <w:rsid w:val="00FF7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E2E98"/>
  <w15:chartTrackingRefBased/>
  <w15:docId w15:val="{919E5D2E-A443-42C1-8341-E01019E9D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C2E69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073"/>
    <w:pPr>
      <w:keepNext/>
      <w:keepLines/>
      <w:spacing w:before="240" w:after="0" w:line="360" w:lineRule="auto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0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07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07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07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07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07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07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07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073"/>
    <w:rPr>
      <w:rFonts w:ascii="Calibri" w:eastAsiaTheme="majorEastAsia" w:hAnsi="Calibri" w:cstheme="majorBidi"/>
      <w:sz w:val="32"/>
      <w:szCs w:val="32"/>
      <w:lang w:val="en-GB"/>
    </w:rPr>
  </w:style>
  <w:style w:type="paragraph" w:customStyle="1" w:styleId="Style1">
    <w:name w:val="Style1"/>
    <w:basedOn w:val="Normal"/>
    <w:link w:val="Style1Char"/>
    <w:autoRedefine/>
    <w:rsid w:val="0056412A"/>
  </w:style>
  <w:style w:type="character" w:customStyle="1" w:styleId="Style1Char">
    <w:name w:val="Style1 Char"/>
    <w:basedOn w:val="DefaultParagraphFont"/>
    <w:link w:val="Style1"/>
    <w:rsid w:val="0056412A"/>
    <w:rPr>
      <w:rFonts w:ascii="Calibri" w:hAnsi="Calibri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07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07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07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07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07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07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07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07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A50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507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07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507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2A507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A50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5073"/>
    <w:rPr>
      <w:rFonts w:ascii="Calibri" w:hAnsi="Calibri"/>
      <w:i/>
      <w:iCs/>
      <w:color w:val="404040" w:themeColor="text1" w:themeTint="BF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0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073"/>
    <w:rPr>
      <w:rFonts w:ascii="Calibri" w:hAnsi="Calibri"/>
      <w:i/>
      <w:iCs/>
      <w:color w:val="0F4761" w:themeColor="accent1" w:themeShade="BF"/>
      <w:lang w:val="en-GB"/>
    </w:rPr>
  </w:style>
  <w:style w:type="character" w:styleId="IntenseEmphasis">
    <w:name w:val="Intense Emphasis"/>
    <w:basedOn w:val="DefaultParagraphFont"/>
    <w:uiPriority w:val="21"/>
    <w:qFormat/>
    <w:rsid w:val="002A50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073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0E4BFB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0E4B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E2C2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2C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79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7</TotalTime>
  <Pages>8</Pages>
  <Words>1202</Words>
  <Characters>6854</Characters>
  <Application>Microsoft Office Word</Application>
  <DocSecurity>0</DocSecurity>
  <Lines>57</Lines>
  <Paragraphs>16</Paragraphs>
  <ScaleCrop>false</ScaleCrop>
  <Company/>
  <LinksUpToDate>false</LinksUpToDate>
  <CharactersWithSpaces>8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White</dc:creator>
  <cp:keywords/>
  <dc:description/>
  <cp:lastModifiedBy>Georgia White</cp:lastModifiedBy>
  <cp:revision>64</cp:revision>
  <dcterms:created xsi:type="dcterms:W3CDTF">2024-12-01T23:24:00Z</dcterms:created>
  <dcterms:modified xsi:type="dcterms:W3CDTF">2025-03-30T23:21:00Z</dcterms:modified>
</cp:coreProperties>
</file>